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2D8F4" w14:textId="145BD107" w:rsidR="00977305" w:rsidRPr="001D6596" w:rsidRDefault="00977305" w:rsidP="001D6596">
      <w:pPr>
        <w:rPr>
          <w:rFonts w:ascii="Times New Roman" w:hAnsi="Times New Roman" w:cs="Times New Roman"/>
        </w:rPr>
      </w:pPr>
      <w:r w:rsidRPr="001D6596">
        <w:rPr>
          <w:rFonts w:ascii="Times New Roman" w:hAnsi="Times New Roman" w:cs="Times New Roman"/>
          <w:b/>
          <w:bCs/>
        </w:rPr>
        <w:t>Supplementary Table 1:</w:t>
      </w:r>
      <w:r w:rsidRPr="001D6596">
        <w:rPr>
          <w:rFonts w:ascii="Times New Roman" w:hAnsi="Times New Roman" w:cs="Times New Roman"/>
        </w:rPr>
        <w:t xml:space="preserve"> </w:t>
      </w:r>
      <w:r w:rsidR="004B3D73" w:rsidRPr="001D6596">
        <w:rPr>
          <w:rFonts w:ascii="Times New Roman" w:hAnsi="Times New Roman" w:cs="Times New Roman"/>
        </w:rPr>
        <w:t xml:space="preserve">A total of </w:t>
      </w:r>
      <w:r w:rsidRPr="001D6596">
        <w:rPr>
          <w:rFonts w:ascii="Times New Roman" w:hAnsi="Times New Roman" w:cs="Times New Roman"/>
        </w:rPr>
        <w:t>34</w:t>
      </w:r>
      <w:r w:rsidR="0097779F" w:rsidRPr="001D6596">
        <w:rPr>
          <w:rFonts w:ascii="Times New Roman" w:hAnsi="Times New Roman" w:cs="Times New Roman"/>
        </w:rPr>
        <w:t>7</w:t>
      </w:r>
      <w:r w:rsidRPr="001D6596">
        <w:rPr>
          <w:rFonts w:ascii="Times New Roman" w:hAnsi="Times New Roman" w:cs="Times New Roman"/>
        </w:rPr>
        <w:t xml:space="preserve"> Single </w:t>
      </w:r>
      <w:r w:rsidR="00DD56C9" w:rsidRPr="001D6596">
        <w:rPr>
          <w:rFonts w:ascii="Times New Roman" w:hAnsi="Times New Roman" w:cs="Times New Roman"/>
        </w:rPr>
        <w:t>N</w:t>
      </w:r>
      <w:r w:rsidRPr="001D6596">
        <w:rPr>
          <w:rFonts w:ascii="Times New Roman" w:hAnsi="Times New Roman" w:cs="Times New Roman"/>
        </w:rPr>
        <w:t xml:space="preserve">ucleotide </w:t>
      </w:r>
      <w:r w:rsidR="00DD56C9" w:rsidRPr="001D6596">
        <w:rPr>
          <w:rFonts w:ascii="Times New Roman" w:hAnsi="Times New Roman" w:cs="Times New Roman"/>
        </w:rPr>
        <w:t>P</w:t>
      </w:r>
      <w:r w:rsidRPr="001D6596">
        <w:rPr>
          <w:rFonts w:ascii="Times New Roman" w:hAnsi="Times New Roman" w:cs="Times New Roman"/>
        </w:rPr>
        <w:t>olymorphisms (SNPs) and the corresponding amino acid mutations in human receptor intercellular adhesion molecule</w:t>
      </w:r>
      <w:r w:rsidR="00264193">
        <w:rPr>
          <w:rFonts w:ascii="Times New Roman" w:hAnsi="Times New Roman" w:cs="Times New Roman"/>
        </w:rPr>
        <w:t>-</w:t>
      </w:r>
      <w:r w:rsidRPr="001D6596">
        <w:rPr>
          <w:rFonts w:ascii="Times New Roman" w:hAnsi="Times New Roman" w:cs="Times New Roman"/>
        </w:rPr>
        <w:t>1 (ICAM-1)</w:t>
      </w:r>
      <w:r w:rsidR="00E7060A">
        <w:rPr>
          <w:rFonts w:ascii="Times New Roman" w:hAnsi="Times New Roman" w:cs="Times New Roman"/>
        </w:rPr>
        <w:t xml:space="preserve">. </w:t>
      </w:r>
    </w:p>
    <w:p w14:paraId="7D39C840" w14:textId="77777777" w:rsidR="00977305" w:rsidRPr="001D6596" w:rsidRDefault="00977305" w:rsidP="001D6596">
      <w:pPr>
        <w:rPr>
          <w:rFonts w:ascii="Times New Roman" w:hAnsi="Times New Roman" w:cs="Times New Roman"/>
        </w:rPr>
      </w:pPr>
    </w:p>
    <w:p w14:paraId="2CC4479F" w14:textId="77777777" w:rsidR="00977305" w:rsidRPr="001D6596" w:rsidRDefault="00977305" w:rsidP="001D6596">
      <w:pPr>
        <w:rPr>
          <w:rFonts w:ascii="Times New Roman" w:hAnsi="Times New Roman" w:cs="Times New Roman"/>
        </w:rPr>
      </w:pPr>
    </w:p>
    <w:tbl>
      <w:tblPr>
        <w:tblW w:w="8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2217"/>
        <w:gridCol w:w="1430"/>
        <w:gridCol w:w="171"/>
        <w:gridCol w:w="1994"/>
        <w:gridCol w:w="2263"/>
      </w:tblGrid>
      <w:tr w:rsidR="00221193" w:rsidRPr="001D6596" w14:paraId="1247689E" w14:textId="77777777" w:rsidTr="00E7060A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0FC68B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S. no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E4A190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</w:pPr>
            <w:proofErr w:type="spellStart"/>
            <w:r w:rsidRPr="001D65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dbSNP</w:t>
            </w:r>
            <w:proofErr w:type="spellEnd"/>
            <w:r w:rsidRPr="001D65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 ID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BAF3E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Amino Acid substitutio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D0F873B" w14:textId="5DA55889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If disordered in the 3D structure </w:t>
            </w:r>
            <w:r w:rsidR="00E7060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(PDB IDs: 5MZA, 6S8U)</w:t>
            </w:r>
          </w:p>
        </w:tc>
        <w:tc>
          <w:tcPr>
            <w:tcW w:w="2263" w:type="dxa"/>
          </w:tcPr>
          <w:p w14:paraId="57C3EC27" w14:textId="77777777" w:rsidR="00221193" w:rsidRPr="001D6596" w:rsidRDefault="006A3125" w:rsidP="001D659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Domain</w:t>
            </w:r>
          </w:p>
        </w:tc>
      </w:tr>
      <w:tr w:rsidR="00221193" w:rsidRPr="001D6596" w14:paraId="1F625B5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8851DB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5D19E5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6676364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5B363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1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DEB59C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8DF739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8FEC77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B562F1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545A023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67645849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C14B96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1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21A47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52AE0C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38080D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13682B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341446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5597332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9E902E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1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B21EEB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FD041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C69BD4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3DAC0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A074CD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8212257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51B362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FF89D6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FBA62B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8162B4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F8E380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E09824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5539726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D8785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48DC6E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E1433D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781EF6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58731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E70215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998430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EBC245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4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2CA91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04F913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D0F791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ECAEE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A24172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8104024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598E24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6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52E611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F5077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30A019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5A4330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7457F2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765473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02D15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7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C9AD67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B22D9C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D2F3E7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1EAA96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272E30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919102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C7CCDB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7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AEC286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0D742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5066A2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87C0FD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A78257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9080328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E42EE5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8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8BEA02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413C20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66A964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223CA3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2125F1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3997721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5D733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8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BD4F63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3F5592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FBBC77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213B22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8A5668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1169122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C5BB22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0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4CE129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0AB89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3964CB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1DFFAD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8A614E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063539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67D51E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11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0BC4FF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3551F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1F3DB2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80A958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918001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579855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8C933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12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9D21C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C916C4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5D94E1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32A33B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550ECC3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460836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3BC76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12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01717E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0FC9B2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748206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C96565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E7A72F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703988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A98314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3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BA79E0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8664A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CD39F9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50EF29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97D846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6214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F4CBBC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4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DCCBE1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2A69CA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7FAF88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D9E01D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1B8EEA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346143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EA8E8F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5I/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0FF2E1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8971B3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C4E479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21DF3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208757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059148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98E88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7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C26F4B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D87C2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BC7814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21CE32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943996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015875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160C16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18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7E8C47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7C5011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896DB8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FB699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B35D76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3997759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B959D8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19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5C826D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A87034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6030DF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E7148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AEE8B0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1752593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C5897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20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DB65BE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7EFCFC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9B9931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E3B7C3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B185E3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5698638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0E3F5F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2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460F51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6A6D8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BFDE6A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F4D262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DBCD07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1376284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F95AD6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2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C2A62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119206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077FA1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686E54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01655E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931608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3EAE7A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4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5C585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5A044B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E690A0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5C127C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E1EFF3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492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630B9B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4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65277A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4C616E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B07CA1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EB1DF1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8C96D6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495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27794D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25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094BB7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4E89E2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4FA5C7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4E0685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0107E5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720166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3CCBA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7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009B59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F888F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FC91AF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3BB1B5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C1418E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2767914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A0CBA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28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551083B" w14:textId="4633D2E3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00B58C0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C6C823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11D5C3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E66818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5364770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847EC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9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EFF49A4" w14:textId="7C99A35A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2B8F3C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5853DC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9CC53E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EBC335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2723948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50A69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30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B85AA62" w14:textId="416D8D75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21E6277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738019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3A0AA1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5A99B7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509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6BE8BD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32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7075587" w14:textId="69AFBD71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0F68EC2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677470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AA1AF8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7D7DEA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8944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F859C3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3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3C79564" w14:textId="20CA003F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ABB173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F59740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8EC45B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B3B281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511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77EC7E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3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5C90F23" w14:textId="203C85BD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D56A08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53F948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5C5C6C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F669E2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8945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ECDEEF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34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D549D45" w14:textId="4A953FBD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2222345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015893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331B01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43E6E2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1495999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A13ABC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35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FB299B5" w14:textId="562049BB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1BFA4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BEA15C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53D62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EEBA9A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597101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1D8D8D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36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7029FA5" w14:textId="773367E6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7AB34EF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774EA0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E5253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757582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8617415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CDDF58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36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A215E0B" w14:textId="6A1462AC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D21743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EA8836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B42EC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16F428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797763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458DE4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9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0545FCE" w14:textId="2C89424B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FEC132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692E5A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1C69D2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B87AF9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525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F69210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9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F261311" w14:textId="10D634E2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52B64C1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5EC9FA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C82025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2A01A3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711138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31BB28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0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89D0ED5" w14:textId="0FE10104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C4ECBC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F714AD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1B5CE5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6BAB9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75678697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47B816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0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120311F" w14:textId="3C0A48C3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2B0950E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B1AACB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850F84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552151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8474887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8FFBD8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41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6173B16" w14:textId="2D360149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7442A0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DFBDAC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95FE3C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EB2558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77181815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A8929F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4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B1C9CFC" w14:textId="182982BC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73BF53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18060C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205578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1FB3E8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8953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E9A267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45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AC1AAD3" w14:textId="26CE05AC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2C3181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AE5D02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50EA3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DB602F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3502793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A9D9B3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48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B57AD98" w14:textId="7BFEC0BE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DAB97A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88C3CD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D70984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38EC9B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015645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7DD36D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48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C8E9DC4" w14:textId="4CBC5C07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6474E1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8889DC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7071E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7398E7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553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61B19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50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89E4121" w14:textId="748C3AB8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A35444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3C9905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C1A84B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06104C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8542536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501A3B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51Y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AF226EE" w14:textId="492E4149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06CC399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F63C81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6B2846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98E9C3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387858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F0ADAC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52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E78732A" w14:textId="142BB00E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DE6EEC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ABADD7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20045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F79A76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308719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917676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53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1E64CDC" w14:textId="0A8600CA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B1F4C3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774BDD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DCE62F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1B75D9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8479176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28D7A9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53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8A4B072" w14:textId="0A1AF541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111EB1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81CFDD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4A42EA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99DDFF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097047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8A685E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54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76D154A" w14:textId="69DA5913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ED68E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FC9C69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B42852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1FB32E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967207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CDC02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55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F687351" w14:textId="7ECC2EE5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51CDF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026C49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AD4C5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FB085D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8966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20B7C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56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DC522DB" w14:textId="1E3F8EF6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ED72E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A24C9B6" w14:textId="77777777" w:rsidTr="005968DE">
        <w:trPr>
          <w:trHeight w:val="440"/>
        </w:trPr>
        <w:tc>
          <w:tcPr>
            <w:tcW w:w="846" w:type="dxa"/>
            <w:shd w:val="clear" w:color="auto" w:fill="auto"/>
            <w:noWrap/>
            <w:hideMark/>
          </w:tcPr>
          <w:p w14:paraId="4A51C17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D777A1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5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49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B93ED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56R/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5128C9F" w14:textId="75A6FA00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3A98A2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CBCCE8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05B2E0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5016D0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8969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2C07F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56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DD544EC" w14:textId="06E4C463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9C1D95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B7D250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24AFF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22B88A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8312100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B25864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62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99DDB1D" w14:textId="141151E0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7EBC8A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1E42FD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B0160A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EE5662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6861716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18C68D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63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29FD4CD" w14:textId="51127A08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28B3B99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131A8F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A0B742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4753AA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3975382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05874E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63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C88D5E0" w14:textId="5906BB62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881A8B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85B234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92B6EE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249B08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199758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00763B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64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6888659" w14:textId="6DCC58B8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E96C0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F7176D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B646F0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704F18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838472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3B3B86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68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0B5AC11" w14:textId="38FB9DA0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0496FCE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934F37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EE9348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390124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610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91915D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70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267A4DC" w14:textId="100E7BEB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7D2C57E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88DFF8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F6BE4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9217AC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0003287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46F9E8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70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921550B" w14:textId="298D4ADC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EC863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D0B53F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A90FB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711B5F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8975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D7D94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72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5B3E415" w14:textId="6A3E55DA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1419C0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F48B32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6A1170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CFC46E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  <w:t>rs37471879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538AE9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73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A8F7455" w14:textId="18070D6F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5C6EBCA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FF3A2B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30DC08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19EC67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6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6926878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330A68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74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C70BCEB" w14:textId="170C03B2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C0C53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BF0B3C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0B612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3E373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37270472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7E249E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74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F3AB6E0" w14:textId="06509A37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0A86AE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5095B4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C2CB2C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9D44B9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A403965495 (Clinical Allele Registry)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065005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75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DCB5962" w14:textId="6CFEB434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0D30D28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9A7351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2FFDB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CA70B9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678034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F739C5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76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142315D" w14:textId="72324261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36CA2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E1FFC3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EAD1F0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28B4D2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  <w:t>rs55409129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51C425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76Q/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82AB8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9E7D69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FB2156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C1C1EB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lastRenderedPageBreak/>
              <w:t>5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DD2ACD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  <w:t xml:space="preserve"> CA403965508 (Clinical Allele Registry)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63E939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77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9B10AF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7FF14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98B7FF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DEB53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7FABB5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9690278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8F1A03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78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89D47BC" w14:textId="08578056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24D5CFA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A4A9FD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7B9528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5BA0653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426133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3584DE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78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DB10C47" w14:textId="665B7D78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C30E1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2DF097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BE1DF7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347414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647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F9F57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82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EDC1C23" w14:textId="39A4A51A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0D30595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103BAC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179CA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84A4A8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3270749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51A71D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83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28E198E" w14:textId="57EB4EB3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207704E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C2C057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7206EB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244D60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7446917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5D27E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83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740D102" w14:textId="4EFA0A5F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7C9F091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664331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FDA0E2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B5EC8D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600677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E4C8B1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84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98001A4" w14:textId="0B2E2344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0ECBAA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0C7BFA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D09EC0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0B0921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659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0E2975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86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FD4A38C" w14:textId="4EA8AA39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B92FB8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CE8387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A0F8B0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155A24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7464986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D40292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88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176C9ED" w14:textId="3F26FE14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552D7B8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A8D53E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3CA177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AF26CC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7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213410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14495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90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F2E8693" w14:textId="2D3748F2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6EDC4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BA7DA8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AD8FAF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121CAF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665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8739CA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91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64E6EF1" w14:textId="4BA2F408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A02E2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CFF05E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1774EE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91AB01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055914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FE2105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91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E9A87A4" w14:textId="41B425F9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9527FD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69952C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E91CA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A1E058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7132421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CC794F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94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FAB928B" w14:textId="1FB6FFA1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4218FE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48613F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30869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4C1D7C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1403870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B801BA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95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CB1A325" w14:textId="3187EB63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5CC953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AD28FE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6B987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697160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673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34A8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95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8375C59" w14:textId="1D8DF300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EDE8CF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18A304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AE7AF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5490F7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7574184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EE27A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96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1837F62" w14:textId="1ED2AFE0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CBAB3A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7D80A4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D6C141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64BF54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4247661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B0D516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98N/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8F7ACA3" w14:textId="29E909E7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0A6BE1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8C4EAA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60FBC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4AF4D7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3690072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43CA8C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99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6239124" w14:textId="2E2898C2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0D83EA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6D68A3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56A01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ECB2B2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685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342A32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102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E7AB770" w14:textId="4ED51BB8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4DBFF1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4BF03B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F81774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4C914E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8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526328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1342B1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07F/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96652F8" w14:textId="5AC01BFC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589DB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68F1CD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EFDCC6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9979E9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6110124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8AB63B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09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21D360D" w14:textId="38B66D77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25AF710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27A729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B531A8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E2DC1D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0696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C7297F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Y110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33DD645" w14:textId="0CC3E220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5651FD9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B62C35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E8B7B9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8118DD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2266434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47C966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W111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AA3BB73" w14:textId="4E6D23C4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65AFB2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11D340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6EDB4B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83A492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7168855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F14A53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W111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6125512" w14:textId="041A4860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585648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884FA8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862E14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468C1E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9438063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1E4665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112S/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2369E6C" w14:textId="50F454E2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468836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E2C855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08BE2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17025E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0480007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66B9F4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15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9CA711C" w14:textId="0A9A424B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166224D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5E0E18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D03C1F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43490B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420384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F9FDB7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15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2B29C01" w14:textId="73165B1A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91781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4C2CAE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F37DB5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CE7864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772563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91655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16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8C929FD" w14:textId="33E3E2FC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85CA21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C76773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FEFFB5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48AA54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50014617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5F473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18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E06CBF4" w14:textId="1911C876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75CB1F2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F74521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7C7D88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8CAE70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9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07079639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B0D903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119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2619ECA" w14:textId="7E480F68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76156F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0F55B1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C7ED9C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974BC4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87926004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E687A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120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93A6BCC" w14:textId="3BFDAD04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1464C9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BF4968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FB4E64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9F26EC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92864942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491C63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21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76D8BFC" w14:textId="65F533C4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50A02D3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51C0A3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13FFF0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F269F2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095025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7B49A8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125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699BE9C" w14:textId="6365655C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733220A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6DDD37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FC11F4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ED98FD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1316052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B708CB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27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7D31F3F" w14:textId="2A4B72B1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59629AE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A89162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706F2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09873E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7638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3A3EA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128C/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267C1BC" w14:textId="46967DCB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71801A9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3CFDB0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822D2D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AFE8C2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9914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2542B3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130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20A6513" w14:textId="30901666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33D4550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0C7504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813107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E6C36A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0449716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8792A5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31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B5B0421" w14:textId="084C56FC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4DBA57C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16A3C6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9608B5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7CE5BA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5401799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29DF86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132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14F0A6A" w14:textId="0515865D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04F688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C643F5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39C96E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95536E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8018215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5288E8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33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FF134AC" w14:textId="41A82195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37EA3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B252D0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CDE26C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18248A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0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884663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E2B117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34C/G/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5496BAD" w14:textId="7E50A361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2CB4B23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31CE30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C3CA7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DFE49E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8141656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F65E20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34L/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29C3E51" w14:textId="5D88BBE2" w:rsidR="00221193" w:rsidRPr="001D6596" w:rsidRDefault="00B1745A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</w:p>
        </w:tc>
        <w:tc>
          <w:tcPr>
            <w:tcW w:w="2263" w:type="dxa"/>
          </w:tcPr>
          <w:p w14:paraId="6F0F903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7B60CA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63D606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BA8FEE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7667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D46C9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135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FBDF1F9" w14:textId="7B56C09C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4F8CB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CE2D99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E109D3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E6D11F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963606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95609C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37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4C26FEA" w14:textId="32A4E7A0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24C1C3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848ECB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5C1985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EFE4DC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0541429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CFB5F2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37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27F39E9" w14:textId="7C610FB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5DD5D1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8F900B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0AEB6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9A2BE2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4983125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366882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139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F824F35" w14:textId="2E15260A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052574A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A35D11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39C27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8A3F88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702853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581E7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139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3A66303" w14:textId="507831A3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131452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CEC00B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DA236F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324827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397446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AAEFB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43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602CED8" w14:textId="08FF9808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4C60CF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3FF924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4E3A9D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CF8977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327983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7D8A18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43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CBA83D4" w14:textId="45A5E99A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A601B2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326B4B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E9B43B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582D8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27BFE42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43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79F9A1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10E603A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10C0A5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EF0DB2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9134F5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7717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4D87C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145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02C180F" w14:textId="10CDE3B9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06A3B2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0FA95E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5F4BE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9404F5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1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5132152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32FB39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147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8086CAE" w14:textId="4BD3A0D5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763E59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43DEDF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856766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808DD9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0885270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72A3FC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147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ADD7F2C" w14:textId="158C8B95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E6498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AC2060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6DDBBF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3800FC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107927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2E914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48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2C89909" w14:textId="02F53F5D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54A3CB7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52DF17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06DF3E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5341D4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010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B53CD3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50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8F56996" w14:textId="236F6152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59E083D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2DDED9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E947A4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124DEA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561766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E7E57C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151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FF94B9A" w14:textId="05798EFE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9D6072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516C98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6F1769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85EDDB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082400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A6D6A9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52C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29DD40E" w14:textId="1338CF68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1BDCEA5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AC3609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63CE85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9A9942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072040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9A5EB3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52L/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D3CB235" w14:textId="487031F1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C8D7B6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8E6AE1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45DD3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E83FFF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7762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9008A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153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4CDC7BD" w14:textId="39ECB1DD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57447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B1E7F3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4B0BC7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B3ABF2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7809107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7C31AA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155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2E30F7A" w14:textId="67E79284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BD590B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367509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C02879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818916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49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18E3B2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155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8807694" w14:textId="5EEDE7EF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1351C7B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BE0A41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D8B383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0F7CEB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2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7777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C2731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156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7C5F1B3" w14:textId="1E9F4384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7FD650A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576CA4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40380E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574545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7780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AD4593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158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F6F2AA8" w14:textId="59654F4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6C4582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18A84C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93BC8A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58DC95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510732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B71250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59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EA6805E" w14:textId="259ED530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149775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212C66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A13B3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0CEE2F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6122196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BE5774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59L/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D1E4B1D" w14:textId="385EBDA9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0E3493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BA6896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551C3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CB4593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9929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D01D5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161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402D546" w14:textId="1F2DBAAA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7BBC8E2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45EF74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EF2B58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029AAF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6794790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991B4A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162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5CC5776" w14:textId="1A894521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1B44402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05664C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A4165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9DD632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65004002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D32F8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63L/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77B4004" w14:textId="0AE1FBE5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E53CF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EE6B65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D64E0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1FA611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98112599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6C8C2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164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84955E3" w14:textId="23D3AEB4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5070B54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19046D1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3EDE9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92DECF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0742356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1E823E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165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1B752C1" w14:textId="4EFB901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0EE822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6A9FEA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9DA9B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28F060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9932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3E8350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166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E46531C" w14:textId="1B5CB795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1AEF3AA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020EFF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29AE1F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ADAF13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3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7823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C6548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166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4ADE29C" w14:textId="78276BBA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5DDB463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7D084D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AA29D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B85636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759367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744532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167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3377B28" w14:textId="78E4AF56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027C5B8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F19F84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585166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DBA1C3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  <w:t>rs76997558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7D8D11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167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3DAC6F6" w14:textId="1CCCD3C3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B0F902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1E5894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256294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E7AB48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332842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46C852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168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23DB290" w14:textId="18269FCA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53F8266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80E342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DCFE5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BACB2F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908371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B5A6F8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168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7750760" w14:textId="335D2A25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FA8C15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D624AC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3F34DE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80158C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085122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6B8E3A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170R/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E0156A7" w14:textId="24211C7C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746623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C43070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EDA8A2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0F200C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904676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F14EEF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172R/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12072BE" w14:textId="254E7D5E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4DEA3E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926C2E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27141C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DF6406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2452538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B11444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73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07411E9" w14:textId="4F2C3B1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7FDFD62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247204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F10C4C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15904F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3174061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F2064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175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8BA7F33" w14:textId="6EE3C72E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5AE7EE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1E4B37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DAF5F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C01B52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9939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88FE0B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76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2AC2812" w14:textId="367ECE93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7189E35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E0204A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DC6A58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58C984E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34593597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5FBC59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76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6D721FE" w14:textId="39C7A004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63FF0B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0D68BF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E795DA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10A811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4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171652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B08579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178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A15AAE1" w14:textId="3A527F49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C493DD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2FCE7D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1C37BC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lastRenderedPageBreak/>
              <w:t>11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370A2B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5156783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31E1D8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H179N/Y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55F3A27" w14:textId="09E9F874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146C4E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CD96A1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B575B6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15B5E8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926374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945690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H180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6DA4C04" w14:textId="6FED20F3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FA30A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C13484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BC6DEB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75B432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5440806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32C619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182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8A80A8A" w14:textId="77160DEC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01A904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D88BC0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AC9DD7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D42BAB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7902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4028C3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183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0CA3CF3" w14:textId="279B8CE6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99112B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6F4662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1A2D49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EC2F34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037426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7FBFB1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183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8DD0E81" w14:textId="15790A8E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38240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478154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900A2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85BF7F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4194043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B448C5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185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FC95FCB" w14:textId="5F96A980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B6CB5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D15FF6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DD4E4A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B5422A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0738499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5C10C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87C/G/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A10E7D3" w14:textId="31F16B04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059A575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162CB3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FF3AE8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27ADC3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683399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E5EF0C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87L/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B4841CF" w14:textId="15A3584A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5E1186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239017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61A3B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766542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0057494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BB8608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188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B5BB92A" w14:textId="0C014408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8DB5AD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771AA1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FF9E26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06FA81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5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757220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69155F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189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09B16F4" w14:textId="3D233DA9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8CC7A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20D2E6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E972ED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8EDAD7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9053442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123F47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191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B662B0E" w14:textId="5D37B4E3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98EB04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180C8B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EB99EA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2091F5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211288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3049BA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93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2D36AD3" w14:textId="305C3A5C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53B5D3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DEF4AC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4A028A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F44A6A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77787927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7B9152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193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26D4885" w14:textId="2839115F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583D7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D064D3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0138E4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94519A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712042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AF6AF0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194S/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4A58DB0" w14:textId="2AFC32E4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E3973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3F00E4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5CC117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0C6D2B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790519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68E206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196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57CECAC" w14:textId="1F2A0B32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4906E9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5BBEE3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B603E5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64552B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7965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C8259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198K/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FB02704" w14:textId="496ABEE4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03D5A23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C44D87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5ADB71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455359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5351170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3F6761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201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11E2BA6" w14:textId="65069ABA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1D7D557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1C7A2F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830974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B28876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511289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CDEBFD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202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871D9FE" w14:textId="3780D8B6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2C4C5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48642AB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2C4B10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EC75F3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3409017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19B768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03S/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41ED477" w14:textId="58BF38D3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DC98E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DADC2C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5C757B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B7BF76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655415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DCEAC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204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CB1A19B" w14:textId="16A52669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759199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3BDC292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E1693D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331FAC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6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391380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F6E075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05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B1D9D02" w14:textId="7956EBE8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A1D29D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7721E72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82483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BC3A20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1B2B8B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05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0819D6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781518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CE2D6E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AAEDDE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1849DA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4582114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7A0A6E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06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92F84DF" w14:textId="5B51A0DB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F09252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82276A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55A58C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60D428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3936457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5BE2CA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06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BC2F26E" w14:textId="6594D403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30DB4CE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05FD621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D2F207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3FC49D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49958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0AABA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Y207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0AFFD28" w14:textId="19966ADB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A8FB41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510CBC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4A84CD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797C69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674408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4A97DF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Y207C/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5517B83" w14:textId="3A8E1F63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51FC3F2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267D212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067A6F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37CC7E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2031852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50E3DB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210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E627850" w14:textId="5CD7BBEF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72AE5E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5D53F1B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96D109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582302C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155419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22F02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210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082E9FD" w14:textId="7DB32678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95783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opological</w:t>
            </w:r>
          </w:p>
        </w:tc>
      </w:tr>
      <w:tr w:rsidR="00221193" w:rsidRPr="001D6596" w14:paraId="64F28C7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86CD8C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2C5990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015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18C345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F212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AC12AE1" w14:textId="693DAA1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4F96BD8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6999D2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80354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2C2E1E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051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96040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13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C85AE8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F85444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864248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E2ECC1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4586FE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4136991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FCA2A8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16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9CDE0D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A38997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12C0CC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4DA0EA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C71250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7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774515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BA6BA9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16V/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650F10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A3C2A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4EBAED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1F3A3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3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AE3E52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141498954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3DAFC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17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30C49D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978A8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034D8A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09F5EB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D01B94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279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62D72A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18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893FC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04DB56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D1AD28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6686D4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F34811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048412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C48A70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18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A3CAB9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49041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0E1104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90C497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76BE0D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4664387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09DFDF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19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82590E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433C38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F407C6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53B0F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5DEA22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20141453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900A99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19R/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975AD8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28F51C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6B1D97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7F08D9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2740F4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032526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97BE1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220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076898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E86713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3D0220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FEFAB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8942DF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074705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7B420F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221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46275F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0540F0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203A12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2B74F9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D766D1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3847917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344D00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22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1ED2B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2ABC0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1B1805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04900D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BB15AF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5617959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FBD56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22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136AD4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9A172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6EFB2C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194A7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EDA633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2143929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B1CEA4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24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F539F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60A5F1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1E9E31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4A95A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lastRenderedPageBreak/>
              <w:t>14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FF15B1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6829529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93FCF6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225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003903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3C1190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39302C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4BA5A2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C22423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8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401453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95432D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225Q/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E2E642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4C4F90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45C6DE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9DE2F5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BCBB69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9932924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127797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26L/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26CC60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1F663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D70055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8F007A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B62BDB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3784127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6147E0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228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B33B20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94093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6AED48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D8A7C8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4D731C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560746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E9DCC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29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6B94F4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E2398E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7172D6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C1B1DD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755D90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960748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373429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230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7CEC0C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1C53F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7B28EC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F3564A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E63B9F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7946454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2E1AA9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31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65970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032CB6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E55A34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81B558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BAC3C8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502361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99A30B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31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B4C1FD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26D835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8F69BC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666F8C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7628D2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500269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ACD3CF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233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EA809D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F8DAB6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77250B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7C26AE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88BB1F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1345841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237950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233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95D9C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75A8A2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9552DB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79004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B1BCC0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938613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46E0C6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35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CDE43D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5DDCED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6C31EA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3C7282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A5D6C1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19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342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D08801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35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A2745C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FADB9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D1241B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67CC1A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B1E896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743443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D89E4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36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E0DD3D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383A9B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9755EC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07110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C99CA5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3445896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2F336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36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77ED73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813C4E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1B2D96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6C2E7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E49D47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063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169662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237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380963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70EE6A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2E2EDE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54B044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9EF288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233279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6F297A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238Y/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3B024D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7819FF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5EED5C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6CD4D3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D1948A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8229672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E05BFB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239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D9858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88F8BB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BBF7BB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68BE9E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0999FD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107991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0948DF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240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E16CDF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BE859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0D35E2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BF9F5F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F5EFB4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799969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9DB6D5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241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1FEC7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64A70B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ACE5C8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7D086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5B9C9B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0519920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37C545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242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3BB4AF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336DD2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995A4C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9C0BEE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26944B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6939169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B7D15C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F243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8B9B7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7D10AB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F961CB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CDEBE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833CA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204008379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5E3C3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44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DC2CC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5328E9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85D322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CD85FB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3DDA58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0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552009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924445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246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F5FD4E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A77FE2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679888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A58ABF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6C9573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389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5233C2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48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3C6C0D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ADFCAF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13E242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F7731A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AB8BD9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204008391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C4F2A1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H251Y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40EB0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2938AB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7036A6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7FE3F3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FCCFB2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393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5CBCD0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H251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6845DE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F1440B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3B18C6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91499B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659440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3052634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9940F9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H251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026290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3000A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3CBE1C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D635F9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8573BC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278030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59E5C2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252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7410F1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5EBD8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4756EB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FA284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8BF860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13962884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686272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257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39967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F34B7A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394282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825F4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324497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070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222946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258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3A3DBC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0345B0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83D583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5D544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1B19E4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274531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6127B4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258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E1089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B8213C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4560D2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46EF6A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FFA0E8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8121061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70B6BE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261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C36DB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F8CB70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0307D3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443CFA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8816FB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90764182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8A78E9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62P/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F16A2F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27651E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FE8568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F402AF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BBC9E2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2161214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E0CB50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Y265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88AC76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F10BB2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72657D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F4C5BF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F704A2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562581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1D887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267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AC632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0891CE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49AB39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5053E2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52E56F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1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8922559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CAA0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268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18ED55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F9C274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DB55AA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DE987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2FCF79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430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DB39FB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269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F0328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7352AB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A9E53B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163387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679325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433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28D5E5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269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46A14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4A0DF2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490075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6FE0D7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B5839D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8024875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2B0E21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F270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6DEBB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9B94B7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6C86CE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47768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3ED2DA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436951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CFD51C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F270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D3757F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F37B28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C8E738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20703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214C1F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744691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160C84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271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8EF956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A4322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D99268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FF371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953BCA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6630841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C78A9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72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BFB6BB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760F4B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696B33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769358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lastRenderedPageBreak/>
              <w:t>17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A38813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6751243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4C22C1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74T/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8234E9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D8AF2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6B5EBD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E66DAA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ADF8BB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001076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D00C5A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74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1AB52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47710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1B8244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C266D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955F0D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50017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105BDB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277R/C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44C5C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096514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E6A030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05550D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40B7B7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2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3520617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78D18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78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AE0294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49D37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74EBA5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404053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94882E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326581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DD341D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278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C91D87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229C3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DBD96D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24E46A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FF992B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108058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47D6D4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280T/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AD6735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012D68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0E93BC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D4FC7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8A8A27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6850186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86E0C3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282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0D6A6E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5CD52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8CABA70" w14:textId="77777777" w:rsidTr="005968DE">
        <w:trPr>
          <w:trHeight w:val="270"/>
        </w:trPr>
        <w:tc>
          <w:tcPr>
            <w:tcW w:w="846" w:type="dxa"/>
            <w:shd w:val="clear" w:color="auto" w:fill="auto"/>
            <w:noWrap/>
            <w:hideMark/>
          </w:tcPr>
          <w:p w14:paraId="1EA7B42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2B670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100039183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C17994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282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061115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6E20A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BF0473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45F09F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D0E3A2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3419367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5DA83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283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B05C71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7B2A85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E3633A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BE861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CF3E30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483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35A285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283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4CB4B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62CC2B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EE38E5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0696E3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7B5B27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485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08D00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284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C5D38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F3BA9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53519E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AD8617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A20057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486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97EB48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284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CE029A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EABF0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A36AA4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12F01B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360B02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488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F53961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85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4B3130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4EEDA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7A5470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E2E48A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0A6A5C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9442468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432C59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85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AD32D2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2796F0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58C2F3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AA25EB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2193CE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3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609861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D42EF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286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BEA92B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10C079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3820C3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DFBC7B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F28970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8947331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337F86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287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541A5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274BCF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6C9BDD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F1ACA7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1D6B53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358660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4F3B5D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287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49484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0AA0D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0CB25A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4859A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48BE56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6456430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5ED1C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288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4676FC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F38601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D2B61A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C71371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E5B2DA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506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AF2F2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89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54B8CA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E60A87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75E72E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44E12A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22E08A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792501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B0EB7D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289R/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EB0D1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06901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74AAD6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D6A450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0E62FB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4229319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9C0B4E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294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0E9CC3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44BB42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B2DA58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6EB50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C8CDF3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519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35C9E5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295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33278F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25893D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C5FC38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13526B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F1BAE3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537864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3F795D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295V/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C3BA6A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77631C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125565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0DC18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6A51B9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0427190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720BDD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296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E1F7AE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8B9F6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DDC20B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06F14F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083FFC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4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50027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2F8558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296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BF661F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61926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413E12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0DFD55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60726D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69906592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B6908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298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767B8A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124992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2A7EF6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9B2792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EDEA60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50028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E946B1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299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EDCC6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6C8DBD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DAFC01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F98F4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9E00CF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529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35DB9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301A/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D97653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413FB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996753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A69ED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CD4C69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5329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9D33EA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301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817AEE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F9D1E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E0CB9D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C1AD9E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D264B7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534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12AA25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302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BA3030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7B8F7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20EF30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9410B5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F5D244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339782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346AF6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304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9C4185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2E6F9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809E3C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28D5B8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3FC648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2497764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4A8F1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I307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03526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215592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AB161F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E74B48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E3F4E0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85042029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DA237D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Y308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3451B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D3378E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AD58C0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209630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D29EDB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8420208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C92942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309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E4B496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94AEF9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AD2EF5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D68E5A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C3EB84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140106491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D2FF3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11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3ADA22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73301A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36CC8D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9355CC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F3565F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5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231597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E963BA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11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47B5D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BD0C6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AE8B42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F61D04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67FE40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854391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35C794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312E/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DA649C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F682F3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DF7B1E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C547E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095675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479480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EAA655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13S/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9FFD58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6AEE0E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8FABBD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26FA6A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05A45E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1131826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23900A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13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FDA7D3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C02F8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680442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604117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51F32E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660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8F0FA5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314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FC0084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50AB2F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BAF093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1C2B21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537831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76266409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DABBAB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314S/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02666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C3A17C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8A55EE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501F16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696D58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49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389B4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315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4EF5DC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DEDD8D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79D2BA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B362B0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lastRenderedPageBreak/>
              <w:t>20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81E132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655066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4D15D9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317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F003A1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6C1E5E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B4F750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39F841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99C81C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3596486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42BE4C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318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2F431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D08F29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D16F31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249762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74632C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9210898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B178F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20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1E0889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DE59F2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5AB899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4783FA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42EA70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6986664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CCAD50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321G/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C5BD9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AB3901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997B0F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0CB1BE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AFA854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6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435602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7D6A64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322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0B6598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E94B2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9745E2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B6D32A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73CDD4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3197231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500BD1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323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862D0D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1F32F8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78BCCE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04D233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A4D948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6828391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D48EA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324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15F8F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A061C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377FC2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9415B8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B60B25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100894425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7A78AB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326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180EAF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9C2DBD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BDACC3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D1231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E13FF5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300869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036827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327K/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63715D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A4DF5C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22CD06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3D9AD5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0DC3F3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674181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C71316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327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D81779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AD5ABC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774D92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C44061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8A97D4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613432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939364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330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2E5632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519523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A4A73B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8BBBC0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52A4DD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2580145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2F8E2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330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1043E3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AD2F69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069019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54524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89C860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6467896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7CE35B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331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CF0C89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C4CFBE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6F6EF4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76E157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53AE88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965957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FF82D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332Y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EE474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D56689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FB2299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A4728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6E0F45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77275765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F09E76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36A/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9FF06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7A568C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67EF5A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0F314C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871A8C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rs1285113750 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B63DB5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36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0E3642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E866FE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74EBDE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FA335F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359982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257603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F2EC0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337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FA447A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C5DD8B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678ADB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2D89C0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AE60F6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7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6049442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6E9ED5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338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742CC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8BD051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C506D73" w14:textId="77777777" w:rsidTr="005968DE">
        <w:trPr>
          <w:gridAfter w:val="2"/>
          <w:wAfter w:w="4257" w:type="dxa"/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EAC99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E80E5D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40666091 </w:t>
              </w:r>
            </w:hyperlink>
          </w:p>
        </w:tc>
        <w:tc>
          <w:tcPr>
            <w:tcW w:w="1601" w:type="dxa"/>
            <w:gridSpan w:val="2"/>
          </w:tcPr>
          <w:p w14:paraId="31FDAFD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</w:p>
        </w:tc>
      </w:tr>
      <w:tr w:rsidR="00221193" w:rsidRPr="001D6596" w14:paraId="2185EFD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483CF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FBC9C7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132667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1CAA2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341R/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5CF717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241632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BBAA18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A4DE93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9F7B32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731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E9FA08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343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CDF177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5940CC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5D5DC8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1D4A3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5580C54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419093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81C0EA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343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76BFF4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52E21D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BEEA5A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87AC8B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972F6D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736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A7542B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344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F8D5CC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D2DAA6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717332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D55E41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31C19D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6829557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8179AD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344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C9B956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7C04B5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D5F67D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012443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7D1000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930762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7F9D50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345I/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66EE70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7A2D8A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D6F7E9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01ED0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935CB1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2463560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FBDD43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345M/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083A23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24F3F0F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849250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958E27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1F4C71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78019527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687CCA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46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2C2D4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7677D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E3A9B9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91D5E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6BE09E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722339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38E6A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46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986BEE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15753E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1ECA2B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9708F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E410DC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8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893832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0BABCE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347P/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6ECA3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F4C6C8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2D8872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E2AB28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71098E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2797265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2C77D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347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A26D40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EA09DF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602A7E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7C7055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924D0B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769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466FA5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348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D9E55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E35EE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6E5F70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EEF424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BCE419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771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2B7D0E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348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0D699A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3D1138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A90D1B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F43C0F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54E4DE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8366709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810252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350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E6F5CC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14837C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E73524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0C94B9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564D27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116710722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7EB02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52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DC9490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E041A5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1E24DA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9290D8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6F86DF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180171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39FCE5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52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4BA99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59C8D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04A064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1CA9F6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551AC5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06188712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94DB72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353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57972A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F30055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15FF00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2DF3DD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95514F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50066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012EF4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354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1712CB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DCD206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41CDCF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888C8C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28BAB5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86837536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33962F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355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B95FA8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3B8658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6AAFAA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256BF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4EB900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787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C01AC5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356V/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73C93B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9FBA9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E2146D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85F51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BC6A47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0253511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EA06AE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360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B33166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1EF8DD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6D551C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DA6DE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5BA4EE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29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6829563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771875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361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96156B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64882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29E2D9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0AF893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9303D8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055100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AB62F0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362T/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A35F89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38F117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596CE0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947E3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lastRenderedPageBreak/>
              <w:t>23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5EFAA0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9967202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65B749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363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D9388D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FF643E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6BA480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56BB5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013FFC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6792358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A487EB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363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A31EA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80D712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061DCA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369CE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D2E253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041511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E56C46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366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1B8EB4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E279A9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F11D90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55C09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6F4C51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917889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73941C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367G/C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A9DE50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66941E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D454B7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AC02F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9E0686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600055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11261A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367H/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93937E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321A86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856CFC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66CA68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13CD5B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929064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5DFBD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F369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372C07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44E3BB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AB4238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56EB4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31EDC0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8957287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1ECF2A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370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A24F9C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78E573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4E1F76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BC4EB3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C811ED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50074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087C6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371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3C440A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AF0044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BD0ECA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BDE21A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3BE1D0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0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896530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F6D284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372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9B0151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326352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8E9CCF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914CA2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D9CC73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4160777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2942D0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373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99126E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08E94A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F9D0C5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C691B1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7400DE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8357982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F622FA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374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4CA361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C89DAD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FF8584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6EF8C8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EEFA50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8417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A9A28D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376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71EE9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7EFA77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DAA704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55F395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126A1A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644557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213891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377M/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27EE48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91249E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691C55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EA2E8B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4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AC70E9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850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187D40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378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2DEFA1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F2C6E5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63D9E4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14D5ED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03B768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520670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43FFE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378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6144BD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3AD9BC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16E991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4EE994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07A560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662257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04388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379S/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9C6A95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55B7A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C807E9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AF3A9A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50C10CA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8062946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90FC62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379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D318B5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0BAE21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3CC557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88673A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9108C7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204008867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AEA6CA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381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E581DC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57C7CC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838C7C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0F832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CB3DBF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03618012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B0A4E1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I382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562035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C273C1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50F9F7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555B29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3B1A1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77767980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08B9B0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H383P/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6C67A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759A4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DDAF13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365ACE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EA668B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1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79283956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10B1B2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384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21E751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580160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D6BFFE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36505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587578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1274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43559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387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DA5B8A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9AA181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9EE57F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344316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A2928D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8156335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811B9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388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B0CB9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247720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763A5A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7B0E4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82FE1C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043291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FF51E5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388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998E04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8E07E8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713414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4D643D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AF48E7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8893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309D6B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389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B7E73B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D29C91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099A59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8BC322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6DD21E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4474341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C6AF1B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389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DC8B06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72564D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F62D07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172F29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1D0748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  <w:t>rs549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51410D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397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DD6530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23D29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B05FD7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CE4228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70D387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146421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13CC3A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400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32B29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9EB82C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36DB19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FD995E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9585FF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75286175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E663E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01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36F0D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676B7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49D319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24294E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F56E11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078517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3062FA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402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F5E32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BC3E10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5A141F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D8482D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F9B434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796789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2719D5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402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BAEE21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F233B2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D18054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66CE27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A39F15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046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BEC49D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402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2DA39B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8E3FAC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79E4EE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D8F20A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6E37DE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2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230153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062EB3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404R/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DE5F84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A72226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7883F8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F453E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E72B4C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146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18F379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405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E53DC3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235083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62A976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0FAF8D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7280F5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712081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6E062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405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92BEA4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4C8607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C72C1E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AFFAEF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DE77A4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6856617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44A625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406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4AA68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86CAE9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BB58D2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986909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A65D57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057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FBBCDB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W407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2CFACE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4285E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45C74E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EF4F65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69A89D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7192631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1A800F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W407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538B1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AF5020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7E007D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9FCB2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E58E5B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8192224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3726C9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08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7BB8F2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1709A6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08D87B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89A3D5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0310CB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146348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4C108C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08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C7B1E7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A4BFF4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FD1ACB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09D069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311EFA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50106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22285C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410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172BCB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9BDC23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B8FF93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9DD0EA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086F7E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3502584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4E1225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413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BEF8A7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FA0169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763BA8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D57D88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E1B1D1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3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843017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138F2D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413C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0C843D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DDFA25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5BB8D8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7F7752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B5553B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9993109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379A6C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414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D00716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50BEE2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B9AD1F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730711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86E85E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079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313918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16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0C30B7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59B8DC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608E10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D753C2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590AA8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825324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9EC115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418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062AEF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4E0256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BC9C63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DAD994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27DDA9B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086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DC5579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418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6BDB12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6418C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AD9A19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6C6B1D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FA1F20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089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2CEDDB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421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51CBA4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A22245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75E712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A199C6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3915D1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6666920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AAC9D4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421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B1BBFC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2984A1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C1F657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D27AC2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60321F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0508302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13BC2F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W422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CB4938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68D0C5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EBF68B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B83288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1B63DF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79852844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7735FA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423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02880D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CE3EB1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882A6B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02007C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7D6F69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5263420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CBFF45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424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B0ECCB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1D020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65F8AB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743F10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482C5A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4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6829582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7E57A4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426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990AAC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DF40B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7F2A30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A5A200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E8C265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204009109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1A83B2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426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DF2866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C1A4C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295D16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2648F1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6D25FD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50113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FB47A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427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9CA6D7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5D61FF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1FF430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88F218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605177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772329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C624CF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428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23012B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94B1F5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742843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8BB09E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A77E31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118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450EE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428G/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FC7A3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8C84D1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24A836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DD6D4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592A94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9198542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673FF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428D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B2FD9B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5C0D8D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BFC03A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F9F9FB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7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9C024F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204009122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B5836D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430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23C6E4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36099E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5E944B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E2549B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7895A0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992731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B4F9E0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430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86D4F9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492919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F90D42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0FE3D6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48599B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125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466D56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431Y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81594A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EF59CE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1C2022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228E47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5D2924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128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A43C70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432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5381C3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49EF8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50F0DB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AD99DF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98EA42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268013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03BB99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36S/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E4BBEC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AE1D75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6C9A0E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D8E92B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19EE01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01097415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7072D3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I441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95D870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4128D7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8FF133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02E071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0D218E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5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472253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711335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442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9EACAF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F7A7C4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E7E34C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C9070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C28A65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86727936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E81B00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443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04B736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99830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414EF5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ABC64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85EEC0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14861373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C9291C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443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DEF5E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2F8F67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6027DA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22F36A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85047C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8500205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ADFB14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444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2A1FD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B91089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E07B37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89AC3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451F8E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5686217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7C57D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45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E61B0F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4D016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665287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87C42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1FFEA6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076836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1D07C4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46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63BE0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20FE23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EFD7A5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1CF80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09105F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1567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69FC69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48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A91E56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A1B28E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ABB9EE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D4B339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9064B5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9017527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184561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49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CE881C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EC6C68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D2785A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ACB1C8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D11DAA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30643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0FF202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49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682259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9E97B2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8D967C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04022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76EDA6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365140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2BC68A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450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1076D0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4EDFB9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8250CF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76E60A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07E700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9972708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9B67D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450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DEC396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A63F7C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A0EDDD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070509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FD1061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6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181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0E3EB5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453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2C82A2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4068A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ABE23E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7602D2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FB0508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4686133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A0D7F4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54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2D9219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EEA39F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CEDBE4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B741BB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0587AF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4492552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D736C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54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02821F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EABB93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73C929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7A8E22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4F9263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8076899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53C1EB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456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E7238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EF9FBC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D03790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9D0F6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0824E6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778784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206CE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457Y/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A3F864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20ECE0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FFCA00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947C7A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1C26F8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012153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B3C745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58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948FF1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06EA6A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DF9833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993DF1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8E3730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912136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8C12B4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58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5A5810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952F12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760AC3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82C857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F09ED7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3516250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AE6EA8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459S/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7BF4AA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09ECE6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8335FF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2BC9F2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932E39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241808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052608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60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34D6C1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C377F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2A35BB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5F581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lastRenderedPageBreak/>
              <w:t>29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67FF96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8984078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690671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461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CCEF8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B17945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101F60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0029AE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EFE645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7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86851231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05B58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62N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B6602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37D827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452726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3474CB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15800B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606892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81F872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463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C91CA6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00D96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8CC5DE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9FAC59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47AD6D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1666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791F8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66G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5F788B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444A72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A7CEF8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33A3FC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CAC9FB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6125857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578DA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67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85877E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4FC9F6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94ED90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5FD69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5C175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s13838000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9B53FE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68S/C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9607CD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5A155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B3E35C8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0E998C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C97924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023080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DD3117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68H/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5520FA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82E173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3B3AAB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CA2237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337054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49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0D1B96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469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8C170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FFACDB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E8F905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EAA281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0D1F2B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616602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159654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469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D8FD02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13237B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723FC4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4A129E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5D25E8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4293026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280934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70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99E831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11754F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8CA2E7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A92C4A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B8F1AB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171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C01262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71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321F5D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8E232F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B9FF5A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F651A9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34B9F5C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4970121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D160AB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72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1A4DB6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C81D3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5F8640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2A06D7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F94985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8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19654037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2A441B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74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27984E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AECB56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0C6E1B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521FCB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3E8DDB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5319878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78E51C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475F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9E518A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4EF060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BF248F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8CE9CB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95E49B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6945942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13F68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477S/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896AB4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7351EF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8011393" w14:textId="77777777" w:rsidTr="005968DE">
        <w:trPr>
          <w:gridAfter w:val="2"/>
          <w:wAfter w:w="4257" w:type="dxa"/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8E523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99029E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3594216 </w:t>
              </w:r>
            </w:hyperlink>
          </w:p>
        </w:tc>
        <w:tc>
          <w:tcPr>
            <w:tcW w:w="1601" w:type="dxa"/>
            <w:gridSpan w:val="2"/>
          </w:tcPr>
          <w:p w14:paraId="7AA3C6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</w:p>
        </w:tc>
      </w:tr>
      <w:tr w:rsidR="00221193" w:rsidRPr="001D6596" w14:paraId="6ED77AF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C58DA8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7C424B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03040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AC158C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74G/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676702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8BA518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9680779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B945EE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6094E08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8043750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E0376C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78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5EF888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15588A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4ACF0F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6F3652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727C6BD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  <w:t>rs50304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A4246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478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B8C727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6610FC5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8B685A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9A5146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D0BFFF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8050806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066A28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79H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C7711E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EF6AF7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1C5275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D32498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D3CD06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8177246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1132CD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480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7AC543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928154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887B7F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3826F8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DFD2F6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817737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50FBC4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480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7B715C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5CA9A2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6AF19A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9AA09C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B45D8DA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777707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19D20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I481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404F62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D63BF5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5E239D6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6791C3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F3BB14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39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01648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00C1DE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82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BE4C49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257D21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4F1761F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759C1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95E19A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4952445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A0A4E0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82D/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860CE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4EFD05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37641A7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F15C62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15E967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7119815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4BF08B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I483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FBEBBE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33C9D1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4D2567D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658BC5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1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53D753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86878955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1C7DB7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I484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B3B151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4A4B0F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285169C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F0C9B5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1B006F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6756981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908DC1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86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3F069C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917923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7F248A0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652CAC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13B3BCB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8702257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871B75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487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D940B6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385629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68931F8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7D037D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9F9F76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7273637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595509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489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C4245D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57F1D4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03F1D18D" w14:textId="77777777" w:rsidTr="005968DE">
        <w:trPr>
          <w:trHeight w:val="320"/>
        </w:trPr>
        <w:tc>
          <w:tcPr>
            <w:tcW w:w="846" w:type="dxa"/>
            <w:shd w:val="clear" w:color="auto" w:fill="auto"/>
            <w:noWrap/>
            <w:hideMark/>
          </w:tcPr>
          <w:p w14:paraId="6F2C9B9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3</w:t>
            </w:r>
          </w:p>
        </w:tc>
        <w:tc>
          <w:tcPr>
            <w:tcW w:w="2217" w:type="dxa"/>
            <w:shd w:val="clear" w:color="auto" w:fill="auto"/>
            <w:hideMark/>
          </w:tcPr>
          <w:p w14:paraId="1D59AFC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541878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4B8F02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490T/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5E2155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D593FD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49107B3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F00D08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D4CE81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8296889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A70AFC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493V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013E43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62809E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60B0500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853015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3660CD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365398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D0859F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495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470573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4CE7D7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2F7AB57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6FB7B9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8C1B95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0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472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AEFCB6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496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C5BA40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2B0B0C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24B79BC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1902A5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2B40C9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4750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054BCC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499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DDBCF2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4A7CED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1967C1B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2DFCA3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E5D0D7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9298135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2DAB9F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500S/A/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7C1D1ED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435A78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386D596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C7FC97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0D60023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238937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740DB3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500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E27409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2E50E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66BED7A3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60B6DC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F7F4F5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59927194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212E97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Y501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A922FB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53CC0D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33ED349E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26378C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D1C7D9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4821022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90A34B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Y503C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796035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109E6E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ansmembrane</w:t>
            </w:r>
          </w:p>
        </w:tc>
      </w:tr>
      <w:tr w:rsidR="00221193" w:rsidRPr="001D6596" w14:paraId="6DF9288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E086A6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3E7364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2682313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8193BF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505C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B1E898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D90257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E1A7A6B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A93CF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38C5E6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5539871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B0E8DC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505H/P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860F40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A7DFB3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401ED6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8D718C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lastRenderedPageBreak/>
              <w:t>33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EDDCC06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220582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DE9048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507W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F6097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7A1C4A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7EAD85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8FD146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6004B60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  <w:t>rs20051033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FC7A84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507L/Q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99034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4C2FFC3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6AE4043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77960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66CC7B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92646763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63697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I509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7719CF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C9F008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27C100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883D07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3E1F89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1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114153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F0AA70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510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6B5854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1CC73D0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8351A6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C7FAD0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191D4F71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14501663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47D657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510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9AB322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7B0799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10A40B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843A48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60AF21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2916603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CF4F35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511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C27BB1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B41A95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4D7D55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161FC6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71CFDA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9108548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E3B70F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Y512C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968AAD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F6EB30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3925811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72109F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4987C62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522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8CACC5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R513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70D381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12C825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34DD6C2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049713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8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C887005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427562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93E360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515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2AB659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4650A6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A88C72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C349E2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39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9A50C0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5360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BCC112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518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EBC165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0B1A80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F326EA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C4CE12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0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0C65B783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5406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53DCE1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K519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F1931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2481B61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7145AAA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6CCC23F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1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6E8D452C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32261188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3CA3A5E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520R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D1FEDD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CF5803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352CC9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8B0CAA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515BE1A7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86797144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4CECB43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520E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FCA4EB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F3A86D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156C23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1A7F1CB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2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97D4EE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2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57775521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747F9A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521P/A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F40AB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EF753C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1117370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3866145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F2755AD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0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452847154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30EA24A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521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4374E5E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6A55DE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2953EFF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58672D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3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21EFA1A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1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1409559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011A5D5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522S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6B7A9C6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59CE18A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9E84405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29EA58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5B415DFF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2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7880871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75BFE8A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522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E4E74B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2E1578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5279C70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7E86231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4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7AFD5829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3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35853716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42C14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523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A11E91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C27EB4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46354A7D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24D629D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710216E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4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76160824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50DF4A42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523I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2130A2E4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61E5C14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1A016C94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5777B00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5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3B65D7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5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2040095671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62C1CA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525T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355439FD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7B417A6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DEB3177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43AF353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33997BD0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6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761261553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22FA59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525Q/L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8EF7EB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6DC5665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31A46946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2D574B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6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51EBDCE2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7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13697407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6085B7B9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Q528K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04E61B1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0AA9DD88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03E3EACC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0B67651F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</w:t>
            </w:r>
            <w:r w:rsidR="00420EC1"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</w:t>
            </w:r>
          </w:p>
        </w:tc>
        <w:tc>
          <w:tcPr>
            <w:tcW w:w="2217" w:type="dxa"/>
            <w:shd w:val="clear" w:color="auto" w:fill="auto"/>
            <w:noWrap/>
            <w:hideMark/>
          </w:tcPr>
          <w:p w14:paraId="189EFCB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8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376526495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26513FD6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530M</w:t>
            </w: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160AC24C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1D65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disordered</w:t>
            </w:r>
          </w:p>
        </w:tc>
        <w:tc>
          <w:tcPr>
            <w:tcW w:w="2263" w:type="dxa"/>
          </w:tcPr>
          <w:p w14:paraId="35CC9103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221193" w:rsidRPr="001D6596" w14:paraId="2A6E314A" w14:textId="77777777" w:rsidTr="005968DE">
        <w:trPr>
          <w:trHeight w:val="300"/>
        </w:trPr>
        <w:tc>
          <w:tcPr>
            <w:tcW w:w="846" w:type="dxa"/>
            <w:shd w:val="clear" w:color="auto" w:fill="auto"/>
            <w:noWrap/>
            <w:hideMark/>
          </w:tcPr>
          <w:p w14:paraId="59B34B41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17" w:type="dxa"/>
            <w:shd w:val="clear" w:color="auto" w:fill="auto"/>
            <w:noWrap/>
            <w:hideMark/>
          </w:tcPr>
          <w:p w14:paraId="4E5AF0D4" w14:textId="77777777" w:rsidR="00221193" w:rsidRPr="001D6596" w:rsidRDefault="00000000" w:rsidP="001D6596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IN" w:eastAsia="en-GB"/>
              </w:rPr>
            </w:pPr>
            <w:hyperlink r:id="rId439" w:history="1">
              <w:r w:rsidR="00221193" w:rsidRPr="001D65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val="en-IN" w:eastAsia="en-GB"/>
                </w:rPr>
                <w:t>rs1225394164 </w:t>
              </w:r>
            </w:hyperlink>
          </w:p>
        </w:tc>
        <w:tc>
          <w:tcPr>
            <w:tcW w:w="1430" w:type="dxa"/>
            <w:shd w:val="clear" w:color="auto" w:fill="auto"/>
            <w:noWrap/>
            <w:hideMark/>
          </w:tcPr>
          <w:p w14:paraId="11D5C44B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165" w:type="dxa"/>
            <w:gridSpan w:val="2"/>
            <w:shd w:val="clear" w:color="auto" w:fill="auto"/>
            <w:noWrap/>
            <w:hideMark/>
          </w:tcPr>
          <w:p w14:paraId="50D82B77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2263" w:type="dxa"/>
          </w:tcPr>
          <w:p w14:paraId="1008533E" w14:textId="77777777" w:rsidR="00221193" w:rsidRPr="001D6596" w:rsidRDefault="00221193" w:rsidP="001D6596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</w:tbl>
    <w:p w14:paraId="6065AD76" w14:textId="77777777" w:rsidR="00A702F8" w:rsidRPr="001D6596" w:rsidRDefault="00A702F8" w:rsidP="001D6596">
      <w:pPr>
        <w:rPr>
          <w:rFonts w:ascii="Times New Roman" w:hAnsi="Times New Roman" w:cs="Times New Roman"/>
          <w:color w:val="000000" w:themeColor="text1"/>
        </w:rPr>
      </w:pPr>
    </w:p>
    <w:sectPr w:rsidR="00A702F8" w:rsidRPr="001D6596" w:rsidSect="00977305">
      <w:footerReference w:type="even" r:id="rId440"/>
      <w:footerReference w:type="default" r:id="rId441"/>
      <w:pgSz w:w="12240" w:h="15840"/>
      <w:pgMar w:top="137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DD319" w14:textId="77777777" w:rsidR="00C813DC" w:rsidRDefault="00C813DC" w:rsidP="00C679A0">
      <w:r>
        <w:separator/>
      </w:r>
    </w:p>
  </w:endnote>
  <w:endnote w:type="continuationSeparator" w:id="0">
    <w:p w14:paraId="55274C66" w14:textId="77777777" w:rsidR="00C813DC" w:rsidRDefault="00C813DC" w:rsidP="00C67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4991116"/>
      <w:docPartObj>
        <w:docPartGallery w:val="Page Numbers (Bottom of Page)"/>
        <w:docPartUnique/>
      </w:docPartObj>
    </w:sdtPr>
    <w:sdtContent>
      <w:p w14:paraId="534B155B" w14:textId="60C2082A" w:rsidR="00C679A0" w:rsidRDefault="00C679A0" w:rsidP="006268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8A4378" w14:textId="77777777" w:rsidR="00C679A0" w:rsidRDefault="00C679A0" w:rsidP="00C679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1082142"/>
      <w:docPartObj>
        <w:docPartGallery w:val="Page Numbers (Bottom of Page)"/>
        <w:docPartUnique/>
      </w:docPartObj>
    </w:sdtPr>
    <w:sdtContent>
      <w:p w14:paraId="4B1CF1F2" w14:textId="18D13C8E" w:rsidR="00C679A0" w:rsidRDefault="00C679A0" w:rsidP="006268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8A138E" w14:textId="77777777" w:rsidR="00C679A0" w:rsidRDefault="00C679A0" w:rsidP="00C679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082FD" w14:textId="77777777" w:rsidR="00C813DC" w:rsidRDefault="00C813DC" w:rsidP="00C679A0">
      <w:r>
        <w:separator/>
      </w:r>
    </w:p>
  </w:footnote>
  <w:footnote w:type="continuationSeparator" w:id="0">
    <w:p w14:paraId="54B551B2" w14:textId="77777777" w:rsidR="00C813DC" w:rsidRDefault="00C813DC" w:rsidP="00C67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193"/>
    <w:rsid w:val="001D6596"/>
    <w:rsid w:val="002002BD"/>
    <w:rsid w:val="00221193"/>
    <w:rsid w:val="00264193"/>
    <w:rsid w:val="002708CE"/>
    <w:rsid w:val="00420EC1"/>
    <w:rsid w:val="004B3D73"/>
    <w:rsid w:val="005968DE"/>
    <w:rsid w:val="006A3125"/>
    <w:rsid w:val="00977305"/>
    <w:rsid w:val="0097779F"/>
    <w:rsid w:val="00A702F8"/>
    <w:rsid w:val="00B1745A"/>
    <w:rsid w:val="00BF5119"/>
    <w:rsid w:val="00C679A0"/>
    <w:rsid w:val="00C813DC"/>
    <w:rsid w:val="00CA7D71"/>
    <w:rsid w:val="00DD56C9"/>
    <w:rsid w:val="00E7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F55DA"/>
  <w15:chartTrackingRefBased/>
  <w15:docId w15:val="{F435196B-1979-574C-8A0D-1C5016071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11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1193"/>
    <w:rPr>
      <w:color w:val="954F72"/>
      <w:u w:val="single"/>
    </w:rPr>
  </w:style>
  <w:style w:type="paragraph" w:customStyle="1" w:styleId="msonormal0">
    <w:name w:val="msonormal"/>
    <w:basedOn w:val="Normal"/>
    <w:rsid w:val="0022119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5">
    <w:name w:val="xl65"/>
    <w:basedOn w:val="Normal"/>
    <w:rsid w:val="00221193"/>
    <w:pPr>
      <w:spacing w:before="100" w:beforeAutospacing="1" w:after="100" w:afterAutospacing="1"/>
    </w:pPr>
    <w:rPr>
      <w:rFonts w:ascii="Arial" w:eastAsia="Times New Roman" w:hAnsi="Arial" w:cs="Arial"/>
      <w:color w:val="2F4A8B"/>
      <w:sz w:val="18"/>
      <w:szCs w:val="18"/>
      <w:lang w:val="en-IN" w:eastAsia="en-GB"/>
    </w:rPr>
  </w:style>
  <w:style w:type="paragraph" w:customStyle="1" w:styleId="xl66">
    <w:name w:val="xl66"/>
    <w:basedOn w:val="Normal"/>
    <w:rsid w:val="0022119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563C1"/>
      <w:u w:val="single"/>
      <w:lang w:val="en-IN" w:eastAsia="en-GB"/>
    </w:rPr>
  </w:style>
  <w:style w:type="paragraph" w:customStyle="1" w:styleId="xl67">
    <w:name w:val="xl67"/>
    <w:basedOn w:val="Normal"/>
    <w:rsid w:val="0022119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563C1"/>
      <w:u w:val="single"/>
      <w:lang w:val="en-IN" w:eastAsia="en-GB"/>
    </w:rPr>
  </w:style>
  <w:style w:type="paragraph" w:customStyle="1" w:styleId="xl68">
    <w:name w:val="xl68"/>
    <w:basedOn w:val="Normal"/>
    <w:rsid w:val="0022119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lang w:val="en-IN" w:eastAsia="en-GB"/>
    </w:rPr>
  </w:style>
  <w:style w:type="paragraph" w:customStyle="1" w:styleId="xl69">
    <w:name w:val="xl69"/>
    <w:basedOn w:val="Normal"/>
    <w:rsid w:val="0022119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IN" w:eastAsia="en-GB"/>
    </w:rPr>
  </w:style>
  <w:style w:type="paragraph" w:customStyle="1" w:styleId="xl70">
    <w:name w:val="xl70"/>
    <w:basedOn w:val="Normal"/>
    <w:rsid w:val="00221193"/>
    <w:pPr>
      <w:shd w:val="clear" w:color="000000" w:fill="9BC2E6"/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71">
    <w:name w:val="xl71"/>
    <w:basedOn w:val="Normal"/>
    <w:rsid w:val="00221193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0563C1"/>
      <w:u w:val="single"/>
      <w:lang w:val="en-IN" w:eastAsia="en-GB"/>
    </w:rPr>
  </w:style>
  <w:style w:type="paragraph" w:customStyle="1" w:styleId="xl72">
    <w:name w:val="xl72"/>
    <w:basedOn w:val="Normal"/>
    <w:rsid w:val="00221193"/>
    <w:pP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color w:val="2F4A8B"/>
      <w:sz w:val="18"/>
      <w:szCs w:val="18"/>
      <w:lang w:val="en-IN" w:eastAsia="en-GB"/>
    </w:rPr>
  </w:style>
  <w:style w:type="paragraph" w:customStyle="1" w:styleId="xl73">
    <w:name w:val="xl73"/>
    <w:basedOn w:val="Normal"/>
    <w:rsid w:val="00221193"/>
    <w:pPr>
      <w:shd w:val="clear" w:color="000000" w:fill="F4B084"/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74">
    <w:name w:val="xl74"/>
    <w:basedOn w:val="Normal"/>
    <w:rsid w:val="00221193"/>
    <w:pPr>
      <w:shd w:val="clear" w:color="000000" w:fill="B4C6E7"/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paragraph" w:styleId="Footer">
    <w:name w:val="footer"/>
    <w:basedOn w:val="Normal"/>
    <w:link w:val="FooterChar"/>
    <w:uiPriority w:val="99"/>
    <w:unhideWhenUsed/>
    <w:rsid w:val="00C679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9A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679A0"/>
  </w:style>
  <w:style w:type="paragraph" w:styleId="Revision">
    <w:name w:val="Revision"/>
    <w:hidden/>
    <w:uiPriority w:val="99"/>
    <w:semiHidden/>
    <w:rsid w:val="00C679A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7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snp/rs373279831" TargetMode="External"/><Relationship Id="rId299" Type="http://schemas.openxmlformats.org/officeDocument/2006/relationships/hyperlink" Target="https://www.ncbi.nlm.nih.gov/snp/rs1568295632" TargetMode="External"/><Relationship Id="rId21" Type="http://schemas.openxmlformats.org/officeDocument/2006/relationships/hyperlink" Target="https://www.ncbi.nlm.nih.gov/snp/rs777039885" TargetMode="External"/><Relationship Id="rId63" Type="http://schemas.openxmlformats.org/officeDocument/2006/relationships/hyperlink" Target="https://www.ncbi.nlm.nih.gov/snp/rs763975382" TargetMode="External"/><Relationship Id="rId159" Type="http://schemas.openxmlformats.org/officeDocument/2006/relationships/hyperlink" Target="https://www.ncbi.nlm.nih.gov/snp/rs767572203" TargetMode="External"/><Relationship Id="rId324" Type="http://schemas.openxmlformats.org/officeDocument/2006/relationships/hyperlink" Target="https://www.ncbi.nlm.nih.gov/snp/rs1244743412" TargetMode="External"/><Relationship Id="rId366" Type="http://schemas.openxmlformats.org/officeDocument/2006/relationships/hyperlink" Target="https://www.ncbi.nlm.nih.gov/snp/rs13306430" TargetMode="External"/><Relationship Id="rId170" Type="http://schemas.openxmlformats.org/officeDocument/2006/relationships/hyperlink" Target="https://www.ncbi.nlm.nih.gov/snp/rs1045821147" TargetMode="External"/><Relationship Id="rId226" Type="http://schemas.openxmlformats.org/officeDocument/2006/relationships/hyperlink" Target="https://www.ncbi.nlm.nih.gov/snp/rs567512435" TargetMode="External"/><Relationship Id="rId433" Type="http://schemas.openxmlformats.org/officeDocument/2006/relationships/hyperlink" Target="https://www.ncbi.nlm.nih.gov/snp/rs1358537165" TargetMode="External"/><Relationship Id="rId268" Type="http://schemas.openxmlformats.org/officeDocument/2006/relationships/hyperlink" Target="https://www.ncbi.nlm.nih.gov/snp/rs1269866645" TargetMode="External"/><Relationship Id="rId32" Type="http://schemas.openxmlformats.org/officeDocument/2006/relationships/hyperlink" Target="https://www.ncbi.nlm.nih.gov/snp/rs2040004954" TargetMode="External"/><Relationship Id="rId74" Type="http://schemas.openxmlformats.org/officeDocument/2006/relationships/hyperlink" Target="https://www.ncbi.nlm.nih.gov/snp/rs1032707496" TargetMode="External"/><Relationship Id="rId128" Type="http://schemas.openxmlformats.org/officeDocument/2006/relationships/hyperlink" Target="https://www.ncbi.nlm.nih.gov/snp/rs5492" TargetMode="External"/><Relationship Id="rId335" Type="http://schemas.openxmlformats.org/officeDocument/2006/relationships/hyperlink" Target="https://www.ncbi.nlm.nih.gov/snp/rs1281922240" TargetMode="External"/><Relationship Id="rId377" Type="http://schemas.openxmlformats.org/officeDocument/2006/relationships/hyperlink" Target="https://www.ncbi.nlm.nih.gov/snp/rs772418086" TargetMode="External"/><Relationship Id="rId5" Type="http://schemas.openxmlformats.org/officeDocument/2006/relationships/endnotes" Target="endnotes.xml"/><Relationship Id="rId181" Type="http://schemas.openxmlformats.org/officeDocument/2006/relationships/hyperlink" Target="https://www.ncbi.nlm.nih.gov/snp/rs150484122" TargetMode="External"/><Relationship Id="rId237" Type="http://schemas.openxmlformats.org/officeDocument/2006/relationships/hyperlink" Target="https://www.ncbi.nlm.nih.gov/snp/rs2040084889" TargetMode="External"/><Relationship Id="rId402" Type="http://schemas.openxmlformats.org/officeDocument/2006/relationships/hyperlink" Target="https://www.ncbi.nlm.nih.gov/snp/rs868789554" TargetMode="External"/><Relationship Id="rId279" Type="http://schemas.openxmlformats.org/officeDocument/2006/relationships/hyperlink" Target="https://www.ncbi.nlm.nih.gov/snp/rs960494429" TargetMode="External"/><Relationship Id="rId43" Type="http://schemas.openxmlformats.org/officeDocument/2006/relationships/hyperlink" Target="https://www.ncbi.nlm.nih.gov/snp/rs1486174155" TargetMode="External"/><Relationship Id="rId139" Type="http://schemas.openxmlformats.org/officeDocument/2006/relationships/hyperlink" Target="https://www.ncbi.nlm.nih.gov/snp/rs2040078232" TargetMode="External"/><Relationship Id="rId290" Type="http://schemas.openxmlformats.org/officeDocument/2006/relationships/hyperlink" Target="https://www.ncbi.nlm.nih.gov/snp/rs1027972658" TargetMode="External"/><Relationship Id="rId304" Type="http://schemas.openxmlformats.org/officeDocument/2006/relationships/hyperlink" Target="https://www.ncbi.nlm.nih.gov/snp/rs139178890" TargetMode="External"/><Relationship Id="rId346" Type="http://schemas.openxmlformats.org/officeDocument/2006/relationships/hyperlink" Target="https://www.ncbi.nlm.nih.gov/snp/rs905083025" TargetMode="External"/><Relationship Id="rId388" Type="http://schemas.openxmlformats.org/officeDocument/2006/relationships/hyperlink" Target="https://www.ncbi.nlm.nih.gov/snp/rs754970121" TargetMode="External"/><Relationship Id="rId85" Type="http://schemas.openxmlformats.org/officeDocument/2006/relationships/hyperlink" Target="https://www.ncbi.nlm.nih.gov/snp/rs1375741840" TargetMode="External"/><Relationship Id="rId150" Type="http://schemas.openxmlformats.org/officeDocument/2006/relationships/hyperlink" Target="https://www.ncbi.nlm.nih.gov/snp/rs1051567834" TargetMode="External"/><Relationship Id="rId192" Type="http://schemas.openxmlformats.org/officeDocument/2006/relationships/hyperlink" Target="https://www.ncbi.nlm.nih.gov/snp/rs765607464" TargetMode="External"/><Relationship Id="rId206" Type="http://schemas.openxmlformats.org/officeDocument/2006/relationships/hyperlink" Target="https://www.ncbi.nlm.nih.gov/snp/rs1799969" TargetMode="External"/><Relationship Id="rId413" Type="http://schemas.openxmlformats.org/officeDocument/2006/relationships/hyperlink" Target="https://www.ncbi.nlm.nih.gov/snp/rs1599271948" TargetMode="External"/><Relationship Id="rId248" Type="http://schemas.openxmlformats.org/officeDocument/2006/relationships/hyperlink" Target="https://www.ncbi.nlm.nih.gov/snp/rs1404271908" TargetMode="External"/><Relationship Id="rId12" Type="http://schemas.openxmlformats.org/officeDocument/2006/relationships/hyperlink" Target="https://www.ncbi.nlm.nih.gov/snp/rs781040245" TargetMode="External"/><Relationship Id="rId108" Type="http://schemas.openxmlformats.org/officeDocument/2006/relationships/hyperlink" Target="https://www.ncbi.nlm.nih.gov/snp/rs780182158" TargetMode="External"/><Relationship Id="rId315" Type="http://schemas.openxmlformats.org/officeDocument/2006/relationships/hyperlink" Target="https://www.ncbi.nlm.nih.gov/snp/rs755206701" TargetMode="External"/><Relationship Id="rId357" Type="http://schemas.openxmlformats.org/officeDocument/2006/relationships/hyperlink" Target="https://www.ncbi.nlm.nih.gov/snp/rs772680139" TargetMode="External"/><Relationship Id="rId54" Type="http://schemas.openxmlformats.org/officeDocument/2006/relationships/hyperlink" Target="https://www.ncbi.nlm.nih.gov/snp/rs763087198" TargetMode="External"/><Relationship Id="rId96" Type="http://schemas.openxmlformats.org/officeDocument/2006/relationships/hyperlink" Target="https://www.ncbi.nlm.nih.gov/snp/rs754203844" TargetMode="External"/><Relationship Id="rId161" Type="http://schemas.openxmlformats.org/officeDocument/2006/relationships/hyperlink" Target="https://www.ncbi.nlm.nih.gov/snp/rs372112882" TargetMode="External"/><Relationship Id="rId217" Type="http://schemas.openxmlformats.org/officeDocument/2006/relationships/hyperlink" Target="https://www.ncbi.nlm.nih.gov/snp/rs752161214" TargetMode="External"/><Relationship Id="rId399" Type="http://schemas.openxmlformats.org/officeDocument/2006/relationships/hyperlink" Target="https://www.ncbi.nlm.nih.gov/snp/rs2145016489" TargetMode="External"/><Relationship Id="rId259" Type="http://schemas.openxmlformats.org/officeDocument/2006/relationships/hyperlink" Target="https://www.ncbi.nlm.nih.gov/snp/rs772315973" TargetMode="External"/><Relationship Id="rId424" Type="http://schemas.openxmlformats.org/officeDocument/2006/relationships/hyperlink" Target="https://www.ncbi.nlm.nih.gov/snp/rs374275620" TargetMode="External"/><Relationship Id="rId23" Type="http://schemas.openxmlformats.org/officeDocument/2006/relationships/hyperlink" Target="https://www.ncbi.nlm.nih.gov/snp/rs373461435" TargetMode="External"/><Relationship Id="rId119" Type="http://schemas.openxmlformats.org/officeDocument/2006/relationships/hyperlink" Target="https://www.ncbi.nlm.nih.gov/snp/rs1351321520" TargetMode="External"/><Relationship Id="rId270" Type="http://schemas.openxmlformats.org/officeDocument/2006/relationships/hyperlink" Target="https://www.ncbi.nlm.nih.gov/snp/rs1431972317" TargetMode="External"/><Relationship Id="rId326" Type="http://schemas.openxmlformats.org/officeDocument/2006/relationships/hyperlink" Target="https://www.ncbi.nlm.nih.gov/snp/rs760785172" TargetMode="External"/><Relationship Id="rId65" Type="http://schemas.openxmlformats.org/officeDocument/2006/relationships/hyperlink" Target="https://www.ncbi.nlm.nih.gov/snp/rs778384721" TargetMode="External"/><Relationship Id="rId130" Type="http://schemas.openxmlformats.org/officeDocument/2006/relationships/hyperlink" Target="https://www.ncbi.nlm.nih.gov/snp/rs2040077808" TargetMode="External"/><Relationship Id="rId368" Type="http://schemas.openxmlformats.org/officeDocument/2006/relationships/hyperlink" Target="https://www.ncbi.nlm.nih.gov/snp/rs199727082" TargetMode="External"/><Relationship Id="rId172" Type="http://schemas.openxmlformats.org/officeDocument/2006/relationships/hyperlink" Target="https://www.ncbi.nlm.nih.gov/snp/rs2145499589" TargetMode="External"/><Relationship Id="rId228" Type="http://schemas.openxmlformats.org/officeDocument/2006/relationships/hyperlink" Target="https://www.ncbi.nlm.nih.gov/snp/rs2145500177" TargetMode="External"/><Relationship Id="rId435" Type="http://schemas.openxmlformats.org/officeDocument/2006/relationships/hyperlink" Target="https://www.ncbi.nlm.nih.gov/snp/rs2040095671" TargetMode="External"/><Relationship Id="rId281" Type="http://schemas.openxmlformats.org/officeDocument/2006/relationships/hyperlink" Target="https://www.ncbi.nlm.nih.gov/snp/rs141326678" TargetMode="External"/><Relationship Id="rId337" Type="http://schemas.openxmlformats.org/officeDocument/2006/relationships/hyperlink" Target="https://www.ncbi.nlm.nih.gov/snp/rs2145501060" TargetMode="External"/><Relationship Id="rId34" Type="http://schemas.openxmlformats.org/officeDocument/2006/relationships/hyperlink" Target="https://www.ncbi.nlm.nih.gov/snp/rs1427679145" TargetMode="External"/><Relationship Id="rId76" Type="http://schemas.openxmlformats.org/officeDocument/2006/relationships/hyperlink" Target="https://www.ncbi.nlm.nih.gov/snp/rs746006779" TargetMode="External"/><Relationship Id="rId141" Type="http://schemas.openxmlformats.org/officeDocument/2006/relationships/hyperlink" Target="https://www.ncbi.nlm.nih.gov/snp/rs143328428" TargetMode="External"/><Relationship Id="rId379" Type="http://schemas.openxmlformats.org/officeDocument/2006/relationships/hyperlink" Target="https://www.ncbi.nlm.nih.gov/snp/rs868512314" TargetMode="External"/><Relationship Id="rId7" Type="http://schemas.openxmlformats.org/officeDocument/2006/relationships/hyperlink" Target="https://www.ncbi.nlm.nih.gov/snp/rs1167645849" TargetMode="External"/><Relationship Id="rId183" Type="http://schemas.openxmlformats.org/officeDocument/2006/relationships/hyperlink" Target="https://www.ncbi.nlm.nih.gov/snp/rs200325260" TargetMode="External"/><Relationship Id="rId239" Type="http://schemas.openxmlformats.org/officeDocument/2006/relationships/hyperlink" Target="https://www.ncbi.nlm.nih.gov/snp/rs756098611" TargetMode="External"/><Relationship Id="rId390" Type="http://schemas.openxmlformats.org/officeDocument/2006/relationships/hyperlink" Target="https://www.ncbi.nlm.nih.gov/snp/rs1453198780" TargetMode="External"/><Relationship Id="rId404" Type="http://schemas.openxmlformats.org/officeDocument/2006/relationships/hyperlink" Target="https://www.ncbi.nlm.nih.gov/snp/rs187022571" TargetMode="External"/><Relationship Id="rId250" Type="http://schemas.openxmlformats.org/officeDocument/2006/relationships/hyperlink" Target="https://www.ncbi.nlm.nih.gov/snp/rs369906592" TargetMode="External"/><Relationship Id="rId292" Type="http://schemas.openxmlformats.org/officeDocument/2006/relationships/hyperlink" Target="https://www.ncbi.nlm.nih.gov/snp/rs2040087711" TargetMode="External"/><Relationship Id="rId306" Type="http://schemas.openxmlformats.org/officeDocument/2006/relationships/hyperlink" Target="https://www.ncbi.nlm.nih.gov/snp/rs139290643" TargetMode="External"/><Relationship Id="rId45" Type="http://schemas.openxmlformats.org/officeDocument/2006/relationships/hyperlink" Target="https://www.ncbi.nlm.nih.gov/snp/rs2040005253" TargetMode="External"/><Relationship Id="rId87" Type="http://schemas.openxmlformats.org/officeDocument/2006/relationships/hyperlink" Target="https://www.ncbi.nlm.nih.gov/snp/rs1036900727" TargetMode="External"/><Relationship Id="rId110" Type="http://schemas.openxmlformats.org/officeDocument/2006/relationships/hyperlink" Target="https://www.ncbi.nlm.nih.gov/snp/rs781416568" TargetMode="External"/><Relationship Id="rId348" Type="http://schemas.openxmlformats.org/officeDocument/2006/relationships/hyperlink" Target="https://www.ncbi.nlm.nih.gov/snp/rs552634203" TargetMode="External"/><Relationship Id="rId152" Type="http://schemas.openxmlformats.org/officeDocument/2006/relationships/hyperlink" Target="https://www.ncbi.nlm.nih.gov/snp/rs954408067" TargetMode="External"/><Relationship Id="rId194" Type="http://schemas.openxmlformats.org/officeDocument/2006/relationships/hyperlink" Target="https://www.ncbi.nlm.nih.gov/snp/rs1379464546" TargetMode="External"/><Relationship Id="rId208" Type="http://schemas.openxmlformats.org/officeDocument/2006/relationships/hyperlink" Target="https://www.ncbi.nlm.nih.gov/snp/rs369391699" TargetMode="External"/><Relationship Id="rId415" Type="http://schemas.openxmlformats.org/officeDocument/2006/relationships/hyperlink" Target="https://www.ncbi.nlm.nih.gov/snp/rs142682313" TargetMode="External"/><Relationship Id="rId261" Type="http://schemas.openxmlformats.org/officeDocument/2006/relationships/hyperlink" Target="https://www.ncbi.nlm.nih.gov/snp/rs764794802" TargetMode="External"/><Relationship Id="rId14" Type="http://schemas.openxmlformats.org/officeDocument/2006/relationships/hyperlink" Target="https://www.ncbi.nlm.nih.gov/snp/rs769191023" TargetMode="External"/><Relationship Id="rId56" Type="http://schemas.openxmlformats.org/officeDocument/2006/relationships/hyperlink" Target="https://www.ncbi.nlm.nih.gov/snp/rs200970471" TargetMode="External"/><Relationship Id="rId317" Type="http://schemas.openxmlformats.org/officeDocument/2006/relationships/hyperlink" Target="https://www.ncbi.nlm.nih.gov/snp/rs1380629463" TargetMode="External"/><Relationship Id="rId359" Type="http://schemas.openxmlformats.org/officeDocument/2006/relationships/hyperlink" Target="https://www.ncbi.nlm.nih.gov/snp/rs374722531" TargetMode="External"/><Relationship Id="rId98" Type="http://schemas.openxmlformats.org/officeDocument/2006/relationships/hyperlink" Target="https://www.ncbi.nlm.nih.gov/snp/rs1250014617" TargetMode="External"/><Relationship Id="rId121" Type="http://schemas.openxmlformats.org/officeDocument/2006/relationships/hyperlink" Target="https://www.ncbi.nlm.nih.gov/snp/rs201079272" TargetMode="External"/><Relationship Id="rId163" Type="http://schemas.openxmlformats.org/officeDocument/2006/relationships/hyperlink" Target="https://www.ncbi.nlm.nih.gov/snp/rs137905196" TargetMode="External"/><Relationship Id="rId219" Type="http://schemas.openxmlformats.org/officeDocument/2006/relationships/hyperlink" Target="https://www.ncbi.nlm.nih.gov/snp/rs748922559" TargetMode="External"/><Relationship Id="rId370" Type="http://schemas.openxmlformats.org/officeDocument/2006/relationships/hyperlink" Target="https://www.ncbi.nlm.nih.gov/snp/rs1446861335" TargetMode="External"/><Relationship Id="rId426" Type="http://schemas.openxmlformats.org/officeDocument/2006/relationships/hyperlink" Target="https://www.ncbi.nlm.nih.gov/snp/rs2040095406" TargetMode="External"/><Relationship Id="rId230" Type="http://schemas.openxmlformats.org/officeDocument/2006/relationships/hyperlink" Target="https://www.ncbi.nlm.nih.gov/snp/rs763265816" TargetMode="External"/><Relationship Id="rId25" Type="http://schemas.openxmlformats.org/officeDocument/2006/relationships/hyperlink" Target="https://www.ncbi.nlm.nih.gov/snp/rs200158754" TargetMode="External"/><Relationship Id="rId67" Type="http://schemas.openxmlformats.org/officeDocument/2006/relationships/hyperlink" Target="https://www.ncbi.nlm.nih.gov/snp/rs1400032879" TargetMode="External"/><Relationship Id="rId272" Type="http://schemas.openxmlformats.org/officeDocument/2006/relationships/hyperlink" Target="https://www.ncbi.nlm.nih.gov/snp/rs143008699" TargetMode="External"/><Relationship Id="rId328" Type="http://schemas.openxmlformats.org/officeDocument/2006/relationships/hyperlink" Target="https://www.ncbi.nlm.nih.gov/snp/rs2040090462" TargetMode="External"/><Relationship Id="rId132" Type="http://schemas.openxmlformats.org/officeDocument/2006/relationships/hyperlink" Target="https://www.ncbi.nlm.nih.gov/snp/rs1361221966" TargetMode="External"/><Relationship Id="rId174" Type="http://schemas.openxmlformats.org/officeDocument/2006/relationships/hyperlink" Target="https://www.ncbi.nlm.nih.gov/snp/rs1220318523" TargetMode="External"/><Relationship Id="rId381" Type="http://schemas.openxmlformats.org/officeDocument/2006/relationships/hyperlink" Target="https://www.ncbi.nlm.nih.gov/snp/rs1599271666" TargetMode="External"/><Relationship Id="rId241" Type="http://schemas.openxmlformats.org/officeDocument/2006/relationships/hyperlink" Target="https://www.ncbi.nlm.nih.gov/snp/rs763586600" TargetMode="External"/><Relationship Id="rId437" Type="http://schemas.openxmlformats.org/officeDocument/2006/relationships/hyperlink" Target="https://www.ncbi.nlm.nih.gov/snp/rs1213697407" TargetMode="External"/><Relationship Id="rId36" Type="http://schemas.openxmlformats.org/officeDocument/2006/relationships/hyperlink" Target="https://www.ncbi.nlm.nih.gov/snp/rs1227239485" TargetMode="External"/><Relationship Id="rId283" Type="http://schemas.openxmlformats.org/officeDocument/2006/relationships/hyperlink" Target="https://www.ncbi.nlm.nih.gov/snp/rs754190930" TargetMode="External"/><Relationship Id="rId339" Type="http://schemas.openxmlformats.org/officeDocument/2006/relationships/hyperlink" Target="https://www.ncbi.nlm.nih.gov/snp/rs758430171" TargetMode="External"/><Relationship Id="rId78" Type="http://schemas.openxmlformats.org/officeDocument/2006/relationships/hyperlink" Target="https://www.ncbi.nlm.nih.gov/snp/rs1374649868" TargetMode="External"/><Relationship Id="rId101" Type="http://schemas.openxmlformats.org/officeDocument/2006/relationships/hyperlink" Target="https://www.ncbi.nlm.nih.gov/snp/rs1192864942" TargetMode="External"/><Relationship Id="rId143" Type="http://schemas.openxmlformats.org/officeDocument/2006/relationships/hyperlink" Target="https://www.ncbi.nlm.nih.gov/snp/rs770851229" TargetMode="External"/><Relationship Id="rId185" Type="http://schemas.openxmlformats.org/officeDocument/2006/relationships/hyperlink" Target="https://www.ncbi.nlm.nih.gov/snp/rs1238479170" TargetMode="External"/><Relationship Id="rId350" Type="http://schemas.openxmlformats.org/officeDocument/2006/relationships/hyperlink" Target="https://www.ncbi.nlm.nih.gov/snp/rs2145501131" TargetMode="External"/><Relationship Id="rId406" Type="http://schemas.openxmlformats.org/officeDocument/2006/relationships/hyperlink" Target="https://www.ncbi.nlm.nih.gov/snp/rs775418785" TargetMode="External"/><Relationship Id="rId9" Type="http://schemas.openxmlformats.org/officeDocument/2006/relationships/hyperlink" Target="https://www.ncbi.nlm.nih.gov/snp/rs758212257" TargetMode="External"/><Relationship Id="rId210" Type="http://schemas.openxmlformats.org/officeDocument/2006/relationships/hyperlink" Target="https://www.ncbi.nlm.nih.gov/snp/rs2040083897" TargetMode="External"/><Relationship Id="rId392" Type="http://schemas.openxmlformats.org/officeDocument/2006/relationships/hyperlink" Target="https://www.ncbi.nlm.nih.gov/snp/rs763594216" TargetMode="External"/><Relationship Id="rId252" Type="http://schemas.openxmlformats.org/officeDocument/2006/relationships/hyperlink" Target="https://www.ncbi.nlm.nih.gov/snp/rs2040085299" TargetMode="External"/><Relationship Id="rId294" Type="http://schemas.openxmlformats.org/officeDocument/2006/relationships/hyperlink" Target="https://www.ncbi.nlm.nih.gov/snp/rs1406188712" TargetMode="External"/><Relationship Id="rId308" Type="http://schemas.openxmlformats.org/officeDocument/2006/relationships/hyperlink" Target="https://www.ncbi.nlm.nih.gov/snp/rs2145500742" TargetMode="External"/><Relationship Id="rId47" Type="http://schemas.openxmlformats.org/officeDocument/2006/relationships/hyperlink" Target="https://www.ncbi.nlm.nih.gov/snp/rs778474887" TargetMode="External"/><Relationship Id="rId89" Type="http://schemas.openxmlformats.org/officeDocument/2006/relationships/hyperlink" Target="https://www.ncbi.nlm.nih.gov/snp/rs765263284" TargetMode="External"/><Relationship Id="rId112" Type="http://schemas.openxmlformats.org/officeDocument/2006/relationships/hyperlink" Target="https://www.ncbi.nlm.nih.gov/snp/rs769636060" TargetMode="External"/><Relationship Id="rId154" Type="http://schemas.openxmlformats.org/officeDocument/2006/relationships/hyperlink" Target="https://www.ncbi.nlm.nih.gov/snp/rs760374267" TargetMode="External"/><Relationship Id="rId361" Type="http://schemas.openxmlformats.org/officeDocument/2006/relationships/hyperlink" Target="https://www.ncbi.nlm.nih.gov/snp/rs1285002056" TargetMode="External"/><Relationship Id="rId196" Type="http://schemas.openxmlformats.org/officeDocument/2006/relationships/hyperlink" Target="https://www.ncbi.nlm.nih.gov/snp/rs755002696" TargetMode="External"/><Relationship Id="rId417" Type="http://schemas.openxmlformats.org/officeDocument/2006/relationships/hyperlink" Target="https://www.ncbi.nlm.nih.gov/snp/rs202205823" TargetMode="External"/><Relationship Id="rId16" Type="http://schemas.openxmlformats.org/officeDocument/2006/relationships/hyperlink" Target="https://www.ncbi.nlm.nih.gov/snp/rs2039977212" TargetMode="External"/><Relationship Id="rId221" Type="http://schemas.openxmlformats.org/officeDocument/2006/relationships/hyperlink" Target="https://www.ncbi.nlm.nih.gov/snp/rs2040084337" TargetMode="External"/><Relationship Id="rId263" Type="http://schemas.openxmlformats.org/officeDocument/2006/relationships/hyperlink" Target="https://www.ncbi.nlm.nih.gov/snp/rs2040086602" TargetMode="External"/><Relationship Id="rId319" Type="http://schemas.openxmlformats.org/officeDocument/2006/relationships/hyperlink" Target="https://www.ncbi.nlm.nih.gov/snp/rs1792839565" TargetMode="External"/><Relationship Id="rId58" Type="http://schemas.openxmlformats.org/officeDocument/2006/relationships/hyperlink" Target="https://www.ncbi.nlm.nih.gov/snp/rs2145489661" TargetMode="External"/><Relationship Id="rId123" Type="http://schemas.openxmlformats.org/officeDocument/2006/relationships/hyperlink" Target="https://www.ncbi.nlm.nih.gov/snp/rs765617669" TargetMode="External"/><Relationship Id="rId330" Type="http://schemas.openxmlformats.org/officeDocument/2006/relationships/hyperlink" Target="https://www.ncbi.nlm.nih.gov/snp/rs1599271465" TargetMode="External"/><Relationship Id="rId165" Type="http://schemas.openxmlformats.org/officeDocument/2006/relationships/hyperlink" Target="https://www.ncbi.nlm.nih.gov/snp/rs1053511706" TargetMode="External"/><Relationship Id="rId372" Type="http://schemas.openxmlformats.org/officeDocument/2006/relationships/hyperlink" Target="https://www.ncbi.nlm.nih.gov/snp/rs780768999" TargetMode="External"/><Relationship Id="rId428" Type="http://schemas.openxmlformats.org/officeDocument/2006/relationships/hyperlink" Target="https://www.ncbi.nlm.nih.gov/snp/rs1286797144" TargetMode="External"/><Relationship Id="rId232" Type="http://schemas.openxmlformats.org/officeDocument/2006/relationships/hyperlink" Target="https://www.ncbi.nlm.nih.gov/snp/rs1368501868" TargetMode="External"/><Relationship Id="rId274" Type="http://schemas.openxmlformats.org/officeDocument/2006/relationships/hyperlink" Target="https://www.ncbi.nlm.nih.gov/snp/rs146134321" TargetMode="External"/><Relationship Id="rId27" Type="http://schemas.openxmlformats.org/officeDocument/2006/relationships/hyperlink" Target="https://www.ncbi.nlm.nih.gov/snp/rs1017525934" TargetMode="External"/><Relationship Id="rId69" Type="http://schemas.openxmlformats.org/officeDocument/2006/relationships/hyperlink" Target="https://www.ncbi.nlm.nih.gov/snp/rs369268780" TargetMode="External"/><Relationship Id="rId134" Type="http://schemas.openxmlformats.org/officeDocument/2006/relationships/hyperlink" Target="https://www.ncbi.nlm.nih.gov/snp/rs367947901" TargetMode="External"/><Relationship Id="rId80" Type="http://schemas.openxmlformats.org/officeDocument/2006/relationships/hyperlink" Target="https://www.ncbi.nlm.nih.gov/snp/rs2040006656" TargetMode="External"/><Relationship Id="rId176" Type="http://schemas.openxmlformats.org/officeDocument/2006/relationships/hyperlink" Target="https://www.ncbi.nlm.nih.gov/snp/rs2040080157" TargetMode="External"/><Relationship Id="rId341" Type="http://schemas.openxmlformats.org/officeDocument/2006/relationships/hyperlink" Target="https://www.ncbi.nlm.nih.gov/snp/rs2040090793" TargetMode="External"/><Relationship Id="rId383" Type="http://schemas.openxmlformats.org/officeDocument/2006/relationships/hyperlink" Target="https://www.ncbi.nlm.nih.gov/snp/rs200230807" TargetMode="External"/><Relationship Id="rId439" Type="http://schemas.openxmlformats.org/officeDocument/2006/relationships/hyperlink" Target="https://www.ncbi.nlm.nih.gov/snp/rs1225394164" TargetMode="External"/><Relationship Id="rId201" Type="http://schemas.openxmlformats.org/officeDocument/2006/relationships/hyperlink" Target="https://www.ncbi.nlm.nih.gov/snp/rs534458967" TargetMode="External"/><Relationship Id="rId243" Type="http://schemas.openxmlformats.org/officeDocument/2006/relationships/hyperlink" Target="https://www.ncbi.nlm.nih.gov/snp/rs2040085060" TargetMode="External"/><Relationship Id="rId285" Type="http://schemas.openxmlformats.org/officeDocument/2006/relationships/hyperlink" Target="https://www.ncbi.nlm.nih.gov/snp/rs1568295575" TargetMode="External"/><Relationship Id="rId38" Type="http://schemas.openxmlformats.org/officeDocument/2006/relationships/hyperlink" Target="https://www.ncbi.nlm.nih.gov/snp/rs2145489444" TargetMode="External"/><Relationship Id="rId103" Type="http://schemas.openxmlformats.org/officeDocument/2006/relationships/hyperlink" Target="https://www.ncbi.nlm.nih.gov/snp/rs1013160528" TargetMode="External"/><Relationship Id="rId310" Type="http://schemas.openxmlformats.org/officeDocument/2006/relationships/hyperlink" Target="https://www.ncbi.nlm.nih.gov/snp/rs1241607771" TargetMode="External"/><Relationship Id="rId91" Type="http://schemas.openxmlformats.org/officeDocument/2006/relationships/hyperlink" Target="https://www.ncbi.nlm.nih.gov/snp/rs2040006960" TargetMode="External"/><Relationship Id="rId145" Type="http://schemas.openxmlformats.org/officeDocument/2006/relationships/hyperlink" Target="https://www.ncbi.nlm.nih.gov/snp/rs924525389" TargetMode="External"/><Relationship Id="rId187" Type="http://schemas.openxmlformats.org/officeDocument/2006/relationships/hyperlink" Target="https://www.ncbi.nlm.nih.gov/snp/rs1221439292" TargetMode="External"/><Relationship Id="rId352" Type="http://schemas.openxmlformats.org/officeDocument/2006/relationships/hyperlink" Target="https://www.ncbi.nlm.nih.gov/snp/rs2040091182" TargetMode="External"/><Relationship Id="rId394" Type="http://schemas.openxmlformats.org/officeDocument/2006/relationships/hyperlink" Target="https://www.ncbi.nlm.nih.gov/snp/rs780437504" TargetMode="External"/><Relationship Id="rId408" Type="http://schemas.openxmlformats.org/officeDocument/2006/relationships/hyperlink" Target="https://www.ncbi.nlm.nih.gov/snp/rs763653983" TargetMode="External"/><Relationship Id="rId212" Type="http://schemas.openxmlformats.org/officeDocument/2006/relationships/hyperlink" Target="https://www.ncbi.nlm.nih.gov/snp/rs930526340" TargetMode="External"/><Relationship Id="rId254" Type="http://schemas.openxmlformats.org/officeDocument/2006/relationships/hyperlink" Target="https://www.ncbi.nlm.nih.gov/snp/rs2040085346" TargetMode="External"/><Relationship Id="rId49" Type="http://schemas.openxmlformats.org/officeDocument/2006/relationships/hyperlink" Target="https://www.ncbi.nlm.nih.gov/snp/rs1435027936" TargetMode="External"/><Relationship Id="rId114" Type="http://schemas.openxmlformats.org/officeDocument/2006/relationships/hyperlink" Target="https://www.ncbi.nlm.nih.gov/snp/rs1349831256" TargetMode="External"/><Relationship Id="rId296" Type="http://schemas.openxmlformats.org/officeDocument/2006/relationships/hyperlink" Target="https://www.ncbi.nlm.nih.gov/snp/rs868375367" TargetMode="External"/><Relationship Id="rId60" Type="http://schemas.openxmlformats.org/officeDocument/2006/relationships/hyperlink" Target="https://www.ncbi.nlm.nih.gov/snp/rs2145489695" TargetMode="External"/><Relationship Id="rId156" Type="http://schemas.openxmlformats.org/officeDocument/2006/relationships/hyperlink" Target="https://www.ncbi.nlm.nih.gov/snp/rs1007384990" TargetMode="External"/><Relationship Id="rId198" Type="http://schemas.openxmlformats.org/officeDocument/2006/relationships/hyperlink" Target="https://www.ncbi.nlm.nih.gov/snp/rs769386131" TargetMode="External"/><Relationship Id="rId321" Type="http://schemas.openxmlformats.org/officeDocument/2006/relationships/hyperlink" Target="https://www.ncbi.nlm.nih.gov/snp/rs181563357" TargetMode="External"/><Relationship Id="rId363" Type="http://schemas.openxmlformats.org/officeDocument/2006/relationships/hyperlink" Target="https://www.ncbi.nlm.nih.gov/snp/rs140768360" TargetMode="External"/><Relationship Id="rId419" Type="http://schemas.openxmlformats.org/officeDocument/2006/relationships/hyperlink" Target="https://www.ncbi.nlm.nih.gov/snp/rs771141539" TargetMode="External"/><Relationship Id="rId202" Type="http://schemas.openxmlformats.org/officeDocument/2006/relationships/hyperlink" Target="https://www.ncbi.nlm.nih.gov/snp/rs1599270631" TargetMode="External"/><Relationship Id="rId223" Type="http://schemas.openxmlformats.org/officeDocument/2006/relationships/hyperlink" Target="https://www.ncbi.nlm.nih.gov/snp/rs34369517" TargetMode="External"/><Relationship Id="rId244" Type="http://schemas.openxmlformats.org/officeDocument/2006/relationships/hyperlink" Target="https://www.ncbi.nlm.nih.gov/snp/rs147925015" TargetMode="External"/><Relationship Id="rId430" Type="http://schemas.openxmlformats.org/officeDocument/2006/relationships/hyperlink" Target="https://www.ncbi.nlm.nih.gov/snp/rs1452847154" TargetMode="External"/><Relationship Id="rId18" Type="http://schemas.openxmlformats.org/officeDocument/2006/relationships/hyperlink" Target="https://www.ncbi.nlm.nih.gov/snp/rs770635391" TargetMode="External"/><Relationship Id="rId39" Type="http://schemas.openxmlformats.org/officeDocument/2006/relationships/hyperlink" Target="https://www.ncbi.nlm.nih.gov/snp/rs2040005114" TargetMode="External"/><Relationship Id="rId265" Type="http://schemas.openxmlformats.org/officeDocument/2006/relationships/hyperlink" Target="https://www.ncbi.nlm.nih.gov/snp/rs756550665" TargetMode="External"/><Relationship Id="rId286" Type="http://schemas.openxmlformats.org/officeDocument/2006/relationships/hyperlink" Target="https://www.ncbi.nlm.nih.gov/snp/rs779307629" TargetMode="External"/><Relationship Id="rId50" Type="http://schemas.openxmlformats.org/officeDocument/2006/relationships/hyperlink" Target="https://www.ncbi.nlm.nih.gov/snp/rs200156450" TargetMode="External"/><Relationship Id="rId104" Type="http://schemas.openxmlformats.org/officeDocument/2006/relationships/hyperlink" Target="https://www.ncbi.nlm.nih.gov/snp/rs2040076382" TargetMode="External"/><Relationship Id="rId125" Type="http://schemas.openxmlformats.org/officeDocument/2006/relationships/hyperlink" Target="https://www.ncbi.nlm.nih.gov/snp/rs370720409" TargetMode="External"/><Relationship Id="rId146" Type="http://schemas.openxmlformats.org/officeDocument/2006/relationships/hyperlink" Target="https://www.ncbi.nlm.nih.gov/snp/rs1431740611" TargetMode="External"/><Relationship Id="rId167" Type="http://schemas.openxmlformats.org/officeDocument/2006/relationships/hyperlink" Target="https://www.ncbi.nlm.nih.gov/snp/rs1434090171" TargetMode="External"/><Relationship Id="rId188" Type="http://schemas.openxmlformats.org/officeDocument/2006/relationships/hyperlink" Target="https://www.ncbi.nlm.nih.gov/snp/rs1568295295" TargetMode="External"/><Relationship Id="rId311" Type="http://schemas.openxmlformats.org/officeDocument/2006/relationships/hyperlink" Target="https://www.ncbi.nlm.nih.gov/snp/rs1483579827" TargetMode="External"/><Relationship Id="rId332" Type="http://schemas.openxmlformats.org/officeDocument/2006/relationships/hyperlink" Target="https://www.ncbi.nlm.nih.gov/snp/rs368566175" TargetMode="External"/><Relationship Id="rId353" Type="http://schemas.openxmlformats.org/officeDocument/2006/relationships/hyperlink" Target="https://www.ncbi.nlm.nih.gov/snp/rs1391985429" TargetMode="External"/><Relationship Id="rId374" Type="http://schemas.openxmlformats.org/officeDocument/2006/relationships/hyperlink" Target="https://www.ncbi.nlm.nih.gov/snp/rs150121537" TargetMode="External"/><Relationship Id="rId395" Type="http://schemas.openxmlformats.org/officeDocument/2006/relationships/hyperlink" Target="https://www.ncbi.nlm.nih.gov/snp/rs1480508060" TargetMode="External"/><Relationship Id="rId409" Type="http://schemas.openxmlformats.org/officeDocument/2006/relationships/hyperlink" Target="https://www.ncbi.nlm.nih.gov/snp/rs2040094725" TargetMode="External"/><Relationship Id="rId71" Type="http://schemas.openxmlformats.org/officeDocument/2006/relationships/hyperlink" Target="https://www.ncbi.nlm.nih.gov/snp/rs1196902783" TargetMode="External"/><Relationship Id="rId92" Type="http://schemas.openxmlformats.org/officeDocument/2006/relationships/hyperlink" Target="https://www.ncbi.nlm.nih.gov/snp/rs922664343" TargetMode="External"/><Relationship Id="rId213" Type="http://schemas.openxmlformats.org/officeDocument/2006/relationships/hyperlink" Target="https://www.ncbi.nlm.nih.gov/snp/rs762780304" TargetMode="External"/><Relationship Id="rId234" Type="http://schemas.openxmlformats.org/officeDocument/2006/relationships/hyperlink" Target="https://www.ncbi.nlm.nih.gov/snp/rs2040084833" TargetMode="External"/><Relationship Id="rId420" Type="http://schemas.openxmlformats.org/officeDocument/2006/relationships/hyperlink" Target="https://www.ncbi.nlm.nih.gov/snp/rs214501663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snp/rs1213762840" TargetMode="External"/><Relationship Id="rId255" Type="http://schemas.openxmlformats.org/officeDocument/2006/relationships/hyperlink" Target="https://www.ncbi.nlm.nih.gov/snp/rs773397826" TargetMode="External"/><Relationship Id="rId276" Type="http://schemas.openxmlformats.org/officeDocument/2006/relationships/hyperlink" Target="https://www.ncbi.nlm.nih.gov/snp/rs964678962" TargetMode="External"/><Relationship Id="rId297" Type="http://schemas.openxmlformats.org/officeDocument/2006/relationships/hyperlink" Target="https://www.ncbi.nlm.nih.gov/snp/rs2040087877" TargetMode="External"/><Relationship Id="rId441" Type="http://schemas.openxmlformats.org/officeDocument/2006/relationships/footer" Target="footer2.xml"/><Relationship Id="rId40" Type="http://schemas.openxmlformats.org/officeDocument/2006/relationships/hyperlink" Target="https://www.ncbi.nlm.nih.gov/snp/rs2145489451" TargetMode="External"/><Relationship Id="rId115" Type="http://schemas.openxmlformats.org/officeDocument/2006/relationships/hyperlink" Target="https://www.ncbi.nlm.nih.gov/snp/rs377028532" TargetMode="External"/><Relationship Id="rId136" Type="http://schemas.openxmlformats.org/officeDocument/2006/relationships/hyperlink" Target="https://www.ncbi.nlm.nih.gov/snp/rs1198112599" TargetMode="External"/><Relationship Id="rId157" Type="http://schemas.openxmlformats.org/officeDocument/2006/relationships/hyperlink" Target="https://www.ncbi.nlm.nih.gov/snp/rs766833990" TargetMode="External"/><Relationship Id="rId178" Type="http://schemas.openxmlformats.org/officeDocument/2006/relationships/hyperlink" Target="https://www.ncbi.nlm.nih.gov/snp/rs1441369918" TargetMode="External"/><Relationship Id="rId301" Type="http://schemas.openxmlformats.org/officeDocument/2006/relationships/hyperlink" Target="https://www.ncbi.nlm.nih.gov/snp/rs199672020" TargetMode="External"/><Relationship Id="rId322" Type="http://schemas.openxmlformats.org/officeDocument/2006/relationships/hyperlink" Target="https://www.ncbi.nlm.nih.gov/snp/rs770432918" TargetMode="External"/><Relationship Id="rId343" Type="http://schemas.openxmlformats.org/officeDocument/2006/relationships/hyperlink" Target="https://www.ncbi.nlm.nih.gov/snp/rs2040090861" TargetMode="External"/><Relationship Id="rId364" Type="http://schemas.openxmlformats.org/officeDocument/2006/relationships/hyperlink" Target="https://www.ncbi.nlm.nih.gov/snp/rs1599271567" TargetMode="External"/><Relationship Id="rId61" Type="http://schemas.openxmlformats.org/officeDocument/2006/relationships/hyperlink" Target="https://www.ncbi.nlm.nih.gov/snp/rs1183121001" TargetMode="External"/><Relationship Id="rId82" Type="http://schemas.openxmlformats.org/officeDocument/2006/relationships/hyperlink" Target="https://www.ncbi.nlm.nih.gov/snp/rs1171324211" TargetMode="External"/><Relationship Id="rId199" Type="http://schemas.openxmlformats.org/officeDocument/2006/relationships/hyperlink" Target="https://www.ncbi.nlm.nih.gov/snp/rs2040083422" TargetMode="External"/><Relationship Id="rId203" Type="http://schemas.openxmlformats.org/officeDocument/2006/relationships/hyperlink" Target="https://www.ncbi.nlm.nih.gov/snp/rs772332794" TargetMode="External"/><Relationship Id="rId385" Type="http://schemas.openxmlformats.org/officeDocument/2006/relationships/hyperlink" Target="https://www.ncbi.nlm.nih.gov/snp/rs766166027" TargetMode="External"/><Relationship Id="rId19" Type="http://schemas.openxmlformats.org/officeDocument/2006/relationships/hyperlink" Target="https://www.ncbi.nlm.nih.gov/snp/rs775798556" TargetMode="External"/><Relationship Id="rId224" Type="http://schemas.openxmlformats.org/officeDocument/2006/relationships/hyperlink" Target="https://www.ncbi.nlm.nih.gov/snp/rs747446910" TargetMode="External"/><Relationship Id="rId245" Type="http://schemas.openxmlformats.org/officeDocument/2006/relationships/hyperlink" Target="https://www.ncbi.nlm.nih.gov/snp/rs1342293195" TargetMode="External"/><Relationship Id="rId266" Type="http://schemas.openxmlformats.org/officeDocument/2006/relationships/hyperlink" Target="https://www.ncbi.nlm.nih.gov/snp/rs1235964865" TargetMode="External"/><Relationship Id="rId287" Type="http://schemas.openxmlformats.org/officeDocument/2006/relationships/hyperlink" Target="https://www.ncbi.nlm.nih.gov/snp/rs1424635602" TargetMode="External"/><Relationship Id="rId410" Type="http://schemas.openxmlformats.org/officeDocument/2006/relationships/hyperlink" Target="https://www.ncbi.nlm.nih.gov/snp/rs2040094750" TargetMode="External"/><Relationship Id="rId431" Type="http://schemas.openxmlformats.org/officeDocument/2006/relationships/hyperlink" Target="https://www.ncbi.nlm.nih.gov/snp/rs201409559" TargetMode="External"/><Relationship Id="rId30" Type="http://schemas.openxmlformats.org/officeDocument/2006/relationships/hyperlink" Target="https://www.ncbi.nlm.nih.gov/snp/rs759316086" TargetMode="External"/><Relationship Id="rId105" Type="http://schemas.openxmlformats.org/officeDocument/2006/relationships/hyperlink" Target="https://www.ncbi.nlm.nih.gov/snp/rs2145499149" TargetMode="External"/><Relationship Id="rId126" Type="http://schemas.openxmlformats.org/officeDocument/2006/relationships/hyperlink" Target="https://www.ncbi.nlm.nih.gov/snp/rs2040077620" TargetMode="External"/><Relationship Id="rId147" Type="http://schemas.openxmlformats.org/officeDocument/2006/relationships/hyperlink" Target="https://www.ncbi.nlm.nih.gov/snp/rs2145499397" TargetMode="External"/><Relationship Id="rId168" Type="http://schemas.openxmlformats.org/officeDocument/2006/relationships/hyperlink" Target="https://www.ncbi.nlm.nih.gov/snp/rs746554151" TargetMode="External"/><Relationship Id="rId312" Type="http://schemas.openxmlformats.org/officeDocument/2006/relationships/hyperlink" Target="https://www.ncbi.nlm.nih.gov/snp/rs2040088417" TargetMode="External"/><Relationship Id="rId333" Type="http://schemas.openxmlformats.org/officeDocument/2006/relationships/hyperlink" Target="https://www.ncbi.nlm.nih.gov/snp/rs2040090578" TargetMode="External"/><Relationship Id="rId354" Type="http://schemas.openxmlformats.org/officeDocument/2006/relationships/hyperlink" Target="https://www.ncbi.nlm.nih.gov/snp/rs759927316" TargetMode="External"/><Relationship Id="rId51" Type="http://schemas.openxmlformats.org/officeDocument/2006/relationships/hyperlink" Target="https://www.ncbi.nlm.nih.gov/snp/rs2040005531" TargetMode="External"/><Relationship Id="rId72" Type="http://schemas.openxmlformats.org/officeDocument/2006/relationships/hyperlink" Target="https://www.ncbi.nlm.nih.gov/snp/rs774261335" TargetMode="External"/><Relationship Id="rId93" Type="http://schemas.openxmlformats.org/officeDocument/2006/relationships/hyperlink" Target="https://www.ncbi.nlm.nih.gov/snp/rs1171688556" TargetMode="External"/><Relationship Id="rId189" Type="http://schemas.openxmlformats.org/officeDocument/2006/relationships/hyperlink" Target="https://www.ncbi.nlm.nih.gov/snp/rs754014530" TargetMode="External"/><Relationship Id="rId375" Type="http://schemas.openxmlformats.org/officeDocument/2006/relationships/hyperlink" Target="https://www.ncbi.nlm.nih.gov/snp/rs779121366" TargetMode="External"/><Relationship Id="rId396" Type="http://schemas.openxmlformats.org/officeDocument/2006/relationships/hyperlink" Target="https://www.ncbi.nlm.nih.gov/snp/rs781772466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ncbi.nlm.nih.gov/snp/rs1599270705" TargetMode="External"/><Relationship Id="rId235" Type="http://schemas.openxmlformats.org/officeDocument/2006/relationships/hyperlink" Target="https://www.ncbi.nlm.nih.gov/snp/rs2040084850" TargetMode="External"/><Relationship Id="rId256" Type="http://schemas.openxmlformats.org/officeDocument/2006/relationships/hyperlink" Target="https://www.ncbi.nlm.nih.gov/snp/rs1424977643" TargetMode="External"/><Relationship Id="rId277" Type="http://schemas.openxmlformats.org/officeDocument/2006/relationships/hyperlink" Target="https://www.ncbi.nlm.nih.gov/snp/rs769659570" TargetMode="External"/><Relationship Id="rId298" Type="http://schemas.openxmlformats.org/officeDocument/2006/relationships/hyperlink" Target="https://www.ncbi.nlm.nih.gov/snp/rs1302535118" TargetMode="External"/><Relationship Id="rId400" Type="http://schemas.openxmlformats.org/officeDocument/2006/relationships/hyperlink" Target="https://www.ncbi.nlm.nih.gov/snp/rs749524458" TargetMode="External"/><Relationship Id="rId421" Type="http://schemas.openxmlformats.org/officeDocument/2006/relationships/hyperlink" Target="https://www.ncbi.nlm.nih.gov/snp/rs1229166038" TargetMode="External"/><Relationship Id="rId442" Type="http://schemas.openxmlformats.org/officeDocument/2006/relationships/fontTable" Target="fontTable.xml"/><Relationship Id="rId116" Type="http://schemas.openxmlformats.org/officeDocument/2006/relationships/hyperlink" Target="https://www.ncbi.nlm.nih.gov/snp/rs773974462" TargetMode="External"/><Relationship Id="rId137" Type="http://schemas.openxmlformats.org/officeDocument/2006/relationships/hyperlink" Target="https://www.ncbi.nlm.nih.gov/snp/rs1307423569" TargetMode="External"/><Relationship Id="rId158" Type="http://schemas.openxmlformats.org/officeDocument/2006/relationships/hyperlink" Target="https://www.ncbi.nlm.nih.gov/snp/rs1300574941" TargetMode="External"/><Relationship Id="rId302" Type="http://schemas.openxmlformats.org/officeDocument/2006/relationships/hyperlink" Target="https://www.ncbi.nlm.nih.gov/snp/rs1267923581" TargetMode="External"/><Relationship Id="rId323" Type="http://schemas.openxmlformats.org/officeDocument/2006/relationships/hyperlink" Target="https://www.ncbi.nlm.nih.gov/snp/rs2040088934" TargetMode="External"/><Relationship Id="rId344" Type="http://schemas.openxmlformats.org/officeDocument/2006/relationships/hyperlink" Target="https://www.ncbi.nlm.nih.gov/snp/rs2040090898" TargetMode="External"/><Relationship Id="rId20" Type="http://schemas.openxmlformats.org/officeDocument/2006/relationships/hyperlink" Target="https://www.ncbi.nlm.nih.gov/snp/rs764608366" TargetMode="External"/><Relationship Id="rId41" Type="http://schemas.openxmlformats.org/officeDocument/2006/relationships/hyperlink" Target="https://www.ncbi.nlm.nih.gov/snp/rs1214959993" TargetMode="External"/><Relationship Id="rId62" Type="http://schemas.openxmlformats.org/officeDocument/2006/relationships/hyperlink" Target="https://www.ncbi.nlm.nih.gov/snp/rs1468617162" TargetMode="External"/><Relationship Id="rId83" Type="http://schemas.openxmlformats.org/officeDocument/2006/relationships/hyperlink" Target="https://www.ncbi.nlm.nih.gov/snp/rs914038707" TargetMode="External"/><Relationship Id="rId179" Type="http://schemas.openxmlformats.org/officeDocument/2006/relationships/hyperlink" Target="https://www.ncbi.nlm.nih.gov/snp/rs747745154" TargetMode="External"/><Relationship Id="rId365" Type="http://schemas.openxmlformats.org/officeDocument/2006/relationships/hyperlink" Target="https://www.ncbi.nlm.nih.gov/snp/rs1490175275" TargetMode="External"/><Relationship Id="rId386" Type="http://schemas.openxmlformats.org/officeDocument/2006/relationships/hyperlink" Target="https://www.ncbi.nlm.nih.gov/snp/rs1242930269" TargetMode="External"/><Relationship Id="rId190" Type="http://schemas.openxmlformats.org/officeDocument/2006/relationships/hyperlink" Target="https://www.ncbi.nlm.nih.gov/snp/rs1199329249" TargetMode="External"/><Relationship Id="rId204" Type="http://schemas.openxmlformats.org/officeDocument/2006/relationships/hyperlink" Target="https://www.ncbi.nlm.nih.gov/snp/rs1182296722" TargetMode="External"/><Relationship Id="rId225" Type="http://schemas.openxmlformats.org/officeDocument/2006/relationships/hyperlink" Target="https://www.ncbi.nlm.nih.gov/snp/rs1266308413" TargetMode="External"/><Relationship Id="rId246" Type="http://schemas.openxmlformats.org/officeDocument/2006/relationships/hyperlink" Target="https://www.ncbi.nlm.nih.gov/snp/rs2040085198" TargetMode="External"/><Relationship Id="rId267" Type="http://schemas.openxmlformats.org/officeDocument/2006/relationships/hyperlink" Target="https://www.ncbi.nlm.nih.gov/snp/rs1192108985" TargetMode="External"/><Relationship Id="rId288" Type="http://schemas.openxmlformats.org/officeDocument/2006/relationships/hyperlink" Target="https://www.ncbi.nlm.nih.gov/snp/rs747223390" TargetMode="External"/><Relationship Id="rId411" Type="http://schemas.openxmlformats.org/officeDocument/2006/relationships/hyperlink" Target="https://www.ncbi.nlm.nih.gov/snp/rs1292981351" TargetMode="External"/><Relationship Id="rId432" Type="http://schemas.openxmlformats.org/officeDocument/2006/relationships/hyperlink" Target="https://www.ncbi.nlm.nih.gov/snp/rs1278808711" TargetMode="External"/><Relationship Id="rId106" Type="http://schemas.openxmlformats.org/officeDocument/2006/relationships/hyperlink" Target="https://www.ncbi.nlm.nih.gov/snp/rs1204497162" TargetMode="External"/><Relationship Id="rId127" Type="http://schemas.openxmlformats.org/officeDocument/2006/relationships/hyperlink" Target="https://www.ncbi.nlm.nih.gov/snp/rs1378091078" TargetMode="External"/><Relationship Id="rId313" Type="http://schemas.openxmlformats.org/officeDocument/2006/relationships/hyperlink" Target="https://www.ncbi.nlm.nih.gov/snp/rs766445571" TargetMode="External"/><Relationship Id="rId10" Type="http://schemas.openxmlformats.org/officeDocument/2006/relationships/hyperlink" Target="https://www.ncbi.nlm.nih.gov/snp/rs1255397267" TargetMode="External"/><Relationship Id="rId31" Type="http://schemas.openxmlformats.org/officeDocument/2006/relationships/hyperlink" Target="https://www.ncbi.nlm.nih.gov/snp/rs2040004926" TargetMode="External"/><Relationship Id="rId52" Type="http://schemas.openxmlformats.org/officeDocument/2006/relationships/hyperlink" Target="https://www.ncbi.nlm.nih.gov/snp/rs1485425363" TargetMode="External"/><Relationship Id="rId73" Type="http://schemas.openxmlformats.org/officeDocument/2006/relationships/hyperlink" Target="https://www.ncbi.nlm.nih.gov/snp/rs2040006471" TargetMode="External"/><Relationship Id="rId94" Type="http://schemas.openxmlformats.org/officeDocument/2006/relationships/hyperlink" Target="https://www.ncbi.nlm.nih.gov/snp/rs1294380638" TargetMode="External"/><Relationship Id="rId148" Type="http://schemas.openxmlformats.org/officeDocument/2006/relationships/hyperlink" Target="https://www.ncbi.nlm.nih.gov/snp/rs934593597" TargetMode="External"/><Relationship Id="rId169" Type="http://schemas.openxmlformats.org/officeDocument/2006/relationships/hyperlink" Target="https://www.ncbi.nlm.nih.gov/snp/rs373913806" TargetMode="External"/><Relationship Id="rId334" Type="http://schemas.openxmlformats.org/officeDocument/2006/relationships/hyperlink" Target="https://www.ncbi.nlm.nih.gov/snp/rs971926313" TargetMode="External"/><Relationship Id="rId355" Type="http://schemas.openxmlformats.org/officeDocument/2006/relationships/hyperlink" Target="https://www.ncbi.nlm.nih.gov/snp/rs2040091256" TargetMode="External"/><Relationship Id="rId376" Type="http://schemas.openxmlformats.org/officeDocument/2006/relationships/hyperlink" Target="https://www.ncbi.nlm.nih.gov/snp/rs1335162508" TargetMode="External"/><Relationship Id="rId397" Type="http://schemas.openxmlformats.org/officeDocument/2006/relationships/hyperlink" Target="https://www.ncbi.nlm.nih.gov/snp/rs748177379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s://www.ncbi.nlm.nih.gov/snp/rs2040082799" TargetMode="External"/><Relationship Id="rId215" Type="http://schemas.openxmlformats.org/officeDocument/2006/relationships/hyperlink" Target="https://www.ncbi.nlm.nih.gov/snp/rs142745312" TargetMode="External"/><Relationship Id="rId236" Type="http://schemas.openxmlformats.org/officeDocument/2006/relationships/hyperlink" Target="https://www.ncbi.nlm.nih.gov/snp/rs2040084867" TargetMode="External"/><Relationship Id="rId257" Type="http://schemas.openxmlformats.org/officeDocument/2006/relationships/hyperlink" Target="https://www.ncbi.nlm.nih.gov/snp/rs1185042029" TargetMode="External"/><Relationship Id="rId278" Type="http://schemas.openxmlformats.org/officeDocument/2006/relationships/hyperlink" Target="https://www.ncbi.nlm.nih.gov/snp/rs762576033" TargetMode="External"/><Relationship Id="rId401" Type="http://schemas.openxmlformats.org/officeDocument/2006/relationships/hyperlink" Target="https://www.ncbi.nlm.nih.gov/snp/rs1371198155" TargetMode="External"/><Relationship Id="rId422" Type="http://schemas.openxmlformats.org/officeDocument/2006/relationships/hyperlink" Target="https://www.ncbi.nlm.nih.gov/snp/rs779108548" TargetMode="External"/><Relationship Id="rId443" Type="http://schemas.openxmlformats.org/officeDocument/2006/relationships/theme" Target="theme/theme1.xml"/><Relationship Id="rId303" Type="http://schemas.openxmlformats.org/officeDocument/2006/relationships/hyperlink" Target="https://www.ncbi.nlm.nih.gov/snp/rs370415118" TargetMode="External"/><Relationship Id="rId42" Type="http://schemas.openxmlformats.org/officeDocument/2006/relationships/hyperlink" Target="https://www.ncbi.nlm.nih.gov/snp/rs755971015" TargetMode="External"/><Relationship Id="rId84" Type="http://schemas.openxmlformats.org/officeDocument/2006/relationships/hyperlink" Target="https://www.ncbi.nlm.nih.gov/snp/rs2040006739" TargetMode="External"/><Relationship Id="rId138" Type="http://schemas.openxmlformats.org/officeDocument/2006/relationships/hyperlink" Target="https://www.ncbi.nlm.nih.gov/snp/rs2145499329" TargetMode="External"/><Relationship Id="rId345" Type="http://schemas.openxmlformats.org/officeDocument/2006/relationships/hyperlink" Target="https://www.ncbi.nlm.nih.gov/snp/rs1266669206" TargetMode="External"/><Relationship Id="rId387" Type="http://schemas.openxmlformats.org/officeDocument/2006/relationships/hyperlink" Target="https://www.ncbi.nlm.nih.gov/snp/rs1599271710" TargetMode="External"/><Relationship Id="rId191" Type="http://schemas.openxmlformats.org/officeDocument/2006/relationships/hyperlink" Target="https://www.ncbi.nlm.nih.gov/snp/rs1337841278" TargetMode="External"/><Relationship Id="rId205" Type="http://schemas.openxmlformats.org/officeDocument/2006/relationships/hyperlink" Target="https://www.ncbi.nlm.nih.gov/snp/rs761079910" TargetMode="External"/><Relationship Id="rId247" Type="http://schemas.openxmlformats.org/officeDocument/2006/relationships/hyperlink" Target="https://www.ncbi.nlm.nih.gov/snp/rs755378643" TargetMode="External"/><Relationship Id="rId412" Type="http://schemas.openxmlformats.org/officeDocument/2006/relationships/hyperlink" Target="https://www.ncbi.nlm.nih.gov/snp/rs372389375" TargetMode="External"/><Relationship Id="rId107" Type="http://schemas.openxmlformats.org/officeDocument/2006/relationships/hyperlink" Target="https://www.ncbi.nlm.nih.gov/snp/rs1454017997" TargetMode="External"/><Relationship Id="rId289" Type="http://schemas.openxmlformats.org/officeDocument/2006/relationships/hyperlink" Target="https://www.ncbi.nlm.nih.gov/snp/rs768938327" TargetMode="External"/><Relationship Id="rId11" Type="http://schemas.openxmlformats.org/officeDocument/2006/relationships/hyperlink" Target="https://www.ncbi.nlm.nih.gov/snp/rs779984305" TargetMode="External"/><Relationship Id="rId53" Type="http://schemas.openxmlformats.org/officeDocument/2006/relationships/hyperlink" Target="https://www.ncbi.nlm.nih.gov/snp/rs773878586" TargetMode="External"/><Relationship Id="rId149" Type="http://schemas.openxmlformats.org/officeDocument/2006/relationships/hyperlink" Target="https://www.ncbi.nlm.nih.gov/snp/rs771716527" TargetMode="External"/><Relationship Id="rId314" Type="http://schemas.openxmlformats.org/officeDocument/2006/relationships/hyperlink" Target="https://www.ncbi.nlm.nih.gov/snp/rs2040088507" TargetMode="External"/><Relationship Id="rId356" Type="http://schemas.openxmlformats.org/officeDocument/2006/relationships/hyperlink" Target="https://www.ncbi.nlm.nih.gov/snp/rs2040091284" TargetMode="External"/><Relationship Id="rId398" Type="http://schemas.openxmlformats.org/officeDocument/2006/relationships/hyperlink" Target="https://www.ncbi.nlm.nih.gov/snp/rs777777071" TargetMode="External"/><Relationship Id="rId95" Type="http://schemas.openxmlformats.org/officeDocument/2006/relationships/hyperlink" Target="https://www.ncbi.nlm.nih.gov/snp/rs150480007" TargetMode="External"/><Relationship Id="rId160" Type="http://schemas.openxmlformats.org/officeDocument/2006/relationships/hyperlink" Target="https://www.ncbi.nlm.nih.gov/snp/rs139053442" TargetMode="External"/><Relationship Id="rId216" Type="http://schemas.openxmlformats.org/officeDocument/2006/relationships/hyperlink" Target="https://www.ncbi.nlm.nih.gov/snp/rs781210616" TargetMode="External"/><Relationship Id="rId423" Type="http://schemas.openxmlformats.org/officeDocument/2006/relationships/hyperlink" Target="https://www.ncbi.nlm.nih.gov/snp/rs2040095223" TargetMode="External"/><Relationship Id="rId258" Type="http://schemas.openxmlformats.org/officeDocument/2006/relationships/hyperlink" Target="https://www.ncbi.nlm.nih.gov/snp/rs1384202081" TargetMode="External"/><Relationship Id="rId22" Type="http://schemas.openxmlformats.org/officeDocument/2006/relationships/hyperlink" Target="https://www.ncbi.nlm.nih.gov/snp/rs1599262143" TargetMode="External"/><Relationship Id="rId64" Type="http://schemas.openxmlformats.org/officeDocument/2006/relationships/hyperlink" Target="https://www.ncbi.nlm.nih.gov/snp/rs111997581" TargetMode="External"/><Relationship Id="rId118" Type="http://schemas.openxmlformats.org/officeDocument/2006/relationships/hyperlink" Target="https://www.ncbi.nlm.nih.gov/snp/rs2040077178" TargetMode="External"/><Relationship Id="rId325" Type="http://schemas.openxmlformats.org/officeDocument/2006/relationships/hyperlink" Target="https://www.ncbi.nlm.nih.gov/snp/rs201464213" TargetMode="External"/><Relationship Id="rId367" Type="http://schemas.openxmlformats.org/officeDocument/2006/relationships/hyperlink" Target="https://www.ncbi.nlm.nih.gov/snp/rs753651400" TargetMode="External"/><Relationship Id="rId171" Type="http://schemas.openxmlformats.org/officeDocument/2006/relationships/hyperlink" Target="https://www.ncbi.nlm.nih.gov/snp/rs1339364571" TargetMode="External"/><Relationship Id="rId227" Type="http://schemas.openxmlformats.org/officeDocument/2006/relationships/hyperlink" Target="https://www.ncbi.nlm.nih.gov/snp/rs770010762" TargetMode="External"/><Relationship Id="rId269" Type="http://schemas.openxmlformats.org/officeDocument/2006/relationships/hyperlink" Target="https://www.ncbi.nlm.nih.gov/snp/rs754356021" TargetMode="External"/><Relationship Id="rId434" Type="http://schemas.openxmlformats.org/officeDocument/2006/relationships/hyperlink" Target="https://www.ncbi.nlm.nih.gov/snp/rs776160824" TargetMode="External"/><Relationship Id="rId33" Type="http://schemas.openxmlformats.org/officeDocument/2006/relationships/hyperlink" Target="https://www.ncbi.nlm.nih.gov/snp/rs767201668" TargetMode="External"/><Relationship Id="rId129" Type="http://schemas.openxmlformats.org/officeDocument/2006/relationships/hyperlink" Target="https://www.ncbi.nlm.nih.gov/snp/rs2040077776" TargetMode="External"/><Relationship Id="rId280" Type="http://schemas.openxmlformats.org/officeDocument/2006/relationships/hyperlink" Target="https://www.ncbi.nlm.nih.gov/snp/rs1340666091" TargetMode="External"/><Relationship Id="rId336" Type="http://schemas.openxmlformats.org/officeDocument/2006/relationships/hyperlink" Target="https://www.ncbi.nlm.nih.gov/snp/rs371463487" TargetMode="External"/><Relationship Id="rId75" Type="http://schemas.openxmlformats.org/officeDocument/2006/relationships/hyperlink" Target="https://www.ncbi.nlm.nih.gov/snp/rs1374469173" TargetMode="External"/><Relationship Id="rId140" Type="http://schemas.openxmlformats.org/officeDocument/2006/relationships/hyperlink" Target="https://www.ncbi.nlm.nih.gov/snp/rs777593675" TargetMode="External"/><Relationship Id="rId182" Type="http://schemas.openxmlformats.org/officeDocument/2006/relationships/hyperlink" Target="https://www.ncbi.nlm.nih.gov/snp/rs1446643875" TargetMode="External"/><Relationship Id="rId378" Type="http://schemas.openxmlformats.org/officeDocument/2006/relationships/hyperlink" Target="https://www.ncbi.nlm.nih.gov/snp/rs1389840786" TargetMode="External"/><Relationship Id="rId403" Type="http://schemas.openxmlformats.org/officeDocument/2006/relationships/hyperlink" Target="https://www.ncbi.nlm.nih.gov/snp/rs567569815" TargetMode="External"/><Relationship Id="rId6" Type="http://schemas.openxmlformats.org/officeDocument/2006/relationships/hyperlink" Target="https://www.ncbi.nlm.nih.gov/snp/rs1366763648" TargetMode="External"/><Relationship Id="rId238" Type="http://schemas.openxmlformats.org/officeDocument/2006/relationships/hyperlink" Target="https://www.ncbi.nlm.nih.gov/snp/rs1294424687" TargetMode="External"/><Relationship Id="rId291" Type="http://schemas.openxmlformats.org/officeDocument/2006/relationships/hyperlink" Target="https://www.ncbi.nlm.nih.gov/snp/rs2040087692" TargetMode="External"/><Relationship Id="rId305" Type="http://schemas.openxmlformats.org/officeDocument/2006/relationships/hyperlink" Target="https://www.ncbi.nlm.nih.gov/snp/rs146000551" TargetMode="External"/><Relationship Id="rId347" Type="http://schemas.openxmlformats.org/officeDocument/2006/relationships/hyperlink" Target="https://www.ncbi.nlm.nih.gov/snp/rs1479852844" TargetMode="External"/><Relationship Id="rId44" Type="http://schemas.openxmlformats.org/officeDocument/2006/relationships/hyperlink" Target="https://www.ncbi.nlm.nih.gov/snp/rs137977632" TargetMode="External"/><Relationship Id="rId86" Type="http://schemas.openxmlformats.org/officeDocument/2006/relationships/hyperlink" Target="https://www.ncbi.nlm.nih.gov/snp/rs542476616" TargetMode="External"/><Relationship Id="rId151" Type="http://schemas.openxmlformats.org/officeDocument/2006/relationships/hyperlink" Target="https://www.ncbi.nlm.nih.gov/snp/rs139263745" TargetMode="External"/><Relationship Id="rId389" Type="http://schemas.openxmlformats.org/officeDocument/2006/relationships/hyperlink" Target="https://www.ncbi.nlm.nih.gov/snp/rs1196540370" TargetMode="External"/><Relationship Id="rId193" Type="http://schemas.openxmlformats.org/officeDocument/2006/relationships/hyperlink" Target="https://www.ncbi.nlm.nih.gov/snp/rs139607484" TargetMode="External"/><Relationship Id="rId207" Type="http://schemas.openxmlformats.org/officeDocument/2006/relationships/hyperlink" Target="https://www.ncbi.nlm.nih.gov/snp/rs1005199205" TargetMode="External"/><Relationship Id="rId249" Type="http://schemas.openxmlformats.org/officeDocument/2006/relationships/hyperlink" Target="https://www.ncbi.nlm.nih.gov/snp/rs2145500276" TargetMode="External"/><Relationship Id="rId414" Type="http://schemas.openxmlformats.org/officeDocument/2006/relationships/hyperlink" Target="https://www.ncbi.nlm.nih.gov/snp/rs764821022" TargetMode="External"/><Relationship Id="rId13" Type="http://schemas.openxmlformats.org/officeDocument/2006/relationships/hyperlink" Target="https://www.ncbi.nlm.nih.gov/snp/rs747654731" TargetMode="External"/><Relationship Id="rId109" Type="http://schemas.openxmlformats.org/officeDocument/2006/relationships/hyperlink" Target="https://www.ncbi.nlm.nih.gov/snp/rs768846633" TargetMode="External"/><Relationship Id="rId260" Type="http://schemas.openxmlformats.org/officeDocument/2006/relationships/hyperlink" Target="https://www.ncbi.nlm.nih.gov/snp/rs768543917" TargetMode="External"/><Relationship Id="rId316" Type="http://schemas.openxmlformats.org/officeDocument/2006/relationships/hyperlink" Target="https://www.ncbi.nlm.nih.gov/snp/rs376622574" TargetMode="External"/><Relationship Id="rId55" Type="http://schemas.openxmlformats.org/officeDocument/2006/relationships/hyperlink" Target="https://www.ncbi.nlm.nih.gov/snp/rs1284791760" TargetMode="External"/><Relationship Id="rId97" Type="http://schemas.openxmlformats.org/officeDocument/2006/relationships/hyperlink" Target="https://www.ncbi.nlm.nih.gov/snp/rs757725637" TargetMode="External"/><Relationship Id="rId120" Type="http://schemas.openxmlformats.org/officeDocument/2006/relationships/hyperlink" Target="https://www.ncbi.nlm.nih.gov/snp/rs1408852700" TargetMode="External"/><Relationship Id="rId358" Type="http://schemas.openxmlformats.org/officeDocument/2006/relationships/hyperlink" Target="https://www.ncbi.nlm.nih.gov/snp/rs1401097415" TargetMode="External"/><Relationship Id="rId162" Type="http://schemas.openxmlformats.org/officeDocument/2006/relationships/hyperlink" Target="https://www.ncbi.nlm.nih.gov/snp/rs757120426" TargetMode="External"/><Relationship Id="rId218" Type="http://schemas.openxmlformats.org/officeDocument/2006/relationships/hyperlink" Target="https://www.ncbi.nlm.nih.gov/snp/rs755625816" TargetMode="External"/><Relationship Id="rId425" Type="http://schemas.openxmlformats.org/officeDocument/2006/relationships/hyperlink" Target="https://www.ncbi.nlm.nih.gov/snp/rs2040095360" TargetMode="External"/><Relationship Id="rId271" Type="http://schemas.openxmlformats.org/officeDocument/2006/relationships/hyperlink" Target="https://www.ncbi.nlm.nih.gov/snp/rs368283911" TargetMode="External"/><Relationship Id="rId24" Type="http://schemas.openxmlformats.org/officeDocument/2006/relationships/hyperlink" Target="https://www.ncbi.nlm.nih.gov/snp/rs750591481" TargetMode="External"/><Relationship Id="rId66" Type="http://schemas.openxmlformats.org/officeDocument/2006/relationships/hyperlink" Target="https://www.ncbi.nlm.nih.gov/snp/rs2040006105" TargetMode="External"/><Relationship Id="rId131" Type="http://schemas.openxmlformats.org/officeDocument/2006/relationships/hyperlink" Target="https://www.ncbi.nlm.nih.gov/snp/rs375107327" TargetMode="External"/><Relationship Id="rId327" Type="http://schemas.openxmlformats.org/officeDocument/2006/relationships/hyperlink" Target="https://www.ncbi.nlm.nih.gov/snp/rs147967899" TargetMode="External"/><Relationship Id="rId369" Type="http://schemas.openxmlformats.org/officeDocument/2006/relationships/hyperlink" Target="https://www.ncbi.nlm.nih.gov/snp/rs2040091810" TargetMode="External"/><Relationship Id="rId173" Type="http://schemas.openxmlformats.org/officeDocument/2006/relationships/hyperlink" Target="https://www.ncbi.nlm.nih.gov/snp/rs766744082" TargetMode="External"/><Relationship Id="rId229" Type="http://schemas.openxmlformats.org/officeDocument/2006/relationships/hyperlink" Target="https://www.ncbi.nlm.nih.gov/snp/rs535206172" TargetMode="External"/><Relationship Id="rId380" Type="http://schemas.openxmlformats.org/officeDocument/2006/relationships/hyperlink" Target="https://www.ncbi.nlm.nih.gov/snp/rs776068920" TargetMode="External"/><Relationship Id="rId436" Type="http://schemas.openxmlformats.org/officeDocument/2006/relationships/hyperlink" Target="https://www.ncbi.nlm.nih.gov/snp/rs761261553" TargetMode="External"/><Relationship Id="rId240" Type="http://schemas.openxmlformats.org/officeDocument/2006/relationships/hyperlink" Target="https://www.ncbi.nlm.nih.gov/snp/rs989473316" TargetMode="External"/><Relationship Id="rId35" Type="http://schemas.openxmlformats.org/officeDocument/2006/relationships/hyperlink" Target="https://www.ncbi.nlm.nih.gov/snp/rs1353647708" TargetMode="External"/><Relationship Id="rId77" Type="http://schemas.openxmlformats.org/officeDocument/2006/relationships/hyperlink" Target="https://www.ncbi.nlm.nih.gov/snp/rs2040006593" TargetMode="External"/><Relationship Id="rId100" Type="http://schemas.openxmlformats.org/officeDocument/2006/relationships/hyperlink" Target="https://www.ncbi.nlm.nih.gov/snp/rs1287926004" TargetMode="External"/><Relationship Id="rId282" Type="http://schemas.openxmlformats.org/officeDocument/2006/relationships/hyperlink" Target="https://www.ncbi.nlm.nih.gov/snp/rs2040087318" TargetMode="External"/><Relationship Id="rId338" Type="http://schemas.openxmlformats.org/officeDocument/2006/relationships/hyperlink" Target="https://www.ncbi.nlm.nih.gov/snp/rs935025840" TargetMode="External"/><Relationship Id="rId8" Type="http://schemas.openxmlformats.org/officeDocument/2006/relationships/hyperlink" Target="https://www.ncbi.nlm.nih.gov/snp/rs1055973323" TargetMode="External"/><Relationship Id="rId142" Type="http://schemas.openxmlformats.org/officeDocument/2006/relationships/hyperlink" Target="https://www.ncbi.nlm.nih.gov/snp/rs749083718" TargetMode="External"/><Relationship Id="rId184" Type="http://schemas.openxmlformats.org/officeDocument/2006/relationships/hyperlink" Target="https://www.ncbi.nlm.nih.gov/snp/rs760747058" TargetMode="External"/><Relationship Id="rId391" Type="http://schemas.openxmlformats.org/officeDocument/2006/relationships/hyperlink" Target="https://www.ncbi.nlm.nih.gov/snp/rs369459423" TargetMode="External"/><Relationship Id="rId405" Type="http://schemas.openxmlformats.org/officeDocument/2006/relationships/hyperlink" Target="https://www.ncbi.nlm.nih.gov/snp/rs1472736379" TargetMode="External"/><Relationship Id="rId251" Type="http://schemas.openxmlformats.org/officeDocument/2006/relationships/hyperlink" Target="https://www.ncbi.nlm.nih.gov/snp/rs2145500283" TargetMode="External"/><Relationship Id="rId46" Type="http://schemas.openxmlformats.org/officeDocument/2006/relationships/hyperlink" Target="https://www.ncbi.nlm.nih.gov/snp/rs747111380" TargetMode="External"/><Relationship Id="rId293" Type="http://schemas.openxmlformats.org/officeDocument/2006/relationships/hyperlink" Target="https://www.ncbi.nlm.nih.gov/snp/rs983667097" TargetMode="External"/><Relationship Id="rId307" Type="http://schemas.openxmlformats.org/officeDocument/2006/relationships/hyperlink" Target="https://www.ncbi.nlm.nih.gov/snp/rs1489572878" TargetMode="External"/><Relationship Id="rId349" Type="http://schemas.openxmlformats.org/officeDocument/2006/relationships/hyperlink" Target="https://www.ncbi.nlm.nih.gov/snp/rs1568295825" TargetMode="External"/><Relationship Id="rId88" Type="http://schemas.openxmlformats.org/officeDocument/2006/relationships/hyperlink" Target="https://www.ncbi.nlm.nih.gov/snp/rs2040006856" TargetMode="External"/><Relationship Id="rId111" Type="http://schemas.openxmlformats.org/officeDocument/2006/relationships/hyperlink" Target="https://www.ncbi.nlm.nih.gov/snp/rs2040076672" TargetMode="External"/><Relationship Id="rId153" Type="http://schemas.openxmlformats.org/officeDocument/2006/relationships/hyperlink" Target="https://www.ncbi.nlm.nih.gov/snp/rs2040079023" TargetMode="External"/><Relationship Id="rId195" Type="http://schemas.openxmlformats.org/officeDocument/2006/relationships/hyperlink" Target="https://www.ncbi.nlm.nih.gov/snp/rs375023616" TargetMode="External"/><Relationship Id="rId209" Type="http://schemas.openxmlformats.org/officeDocument/2006/relationships/hyperlink" Target="https://www.ncbi.nlm.nih.gov/snp/rs765520096" TargetMode="External"/><Relationship Id="rId360" Type="http://schemas.openxmlformats.org/officeDocument/2006/relationships/hyperlink" Target="https://www.ncbi.nlm.nih.gov/snp/rs867279367" TargetMode="External"/><Relationship Id="rId416" Type="http://schemas.openxmlformats.org/officeDocument/2006/relationships/hyperlink" Target="https://www.ncbi.nlm.nih.gov/snp/rs755398718" TargetMode="External"/><Relationship Id="rId220" Type="http://schemas.openxmlformats.org/officeDocument/2006/relationships/hyperlink" Target="https://www.ncbi.nlm.nih.gov/snp/rs2040084309" TargetMode="External"/><Relationship Id="rId15" Type="http://schemas.openxmlformats.org/officeDocument/2006/relationships/hyperlink" Target="https://www.ncbi.nlm.nih.gov/snp/rs1490803282" TargetMode="External"/><Relationship Id="rId57" Type="http://schemas.openxmlformats.org/officeDocument/2006/relationships/hyperlink" Target="https://www.ncbi.nlm.nih.gov/snp/rs759672075" TargetMode="External"/><Relationship Id="rId262" Type="http://schemas.openxmlformats.org/officeDocument/2006/relationships/hyperlink" Target="https://www.ncbi.nlm.nih.gov/snp/rs1411318260" TargetMode="External"/><Relationship Id="rId318" Type="http://schemas.openxmlformats.org/officeDocument/2006/relationships/hyperlink" Target="https://www.ncbi.nlm.nih.gov/snp/rs1036180125" TargetMode="External"/><Relationship Id="rId99" Type="http://schemas.openxmlformats.org/officeDocument/2006/relationships/hyperlink" Target="https://www.ncbi.nlm.nih.gov/snp/rs1207079639" TargetMode="External"/><Relationship Id="rId122" Type="http://schemas.openxmlformats.org/officeDocument/2006/relationships/hyperlink" Target="https://www.ncbi.nlm.nih.gov/snp/rs1599270102" TargetMode="External"/><Relationship Id="rId164" Type="http://schemas.openxmlformats.org/officeDocument/2006/relationships/hyperlink" Target="https://www.ncbi.nlm.nih.gov/snp/rs2040079656" TargetMode="External"/><Relationship Id="rId371" Type="http://schemas.openxmlformats.org/officeDocument/2006/relationships/hyperlink" Target="https://www.ncbi.nlm.nih.gov/snp/rs754492552" TargetMode="External"/><Relationship Id="rId427" Type="http://schemas.openxmlformats.org/officeDocument/2006/relationships/hyperlink" Target="https://www.ncbi.nlm.nih.gov/snp/rs1432261188" TargetMode="External"/><Relationship Id="rId26" Type="http://schemas.openxmlformats.org/officeDocument/2006/relationships/hyperlink" Target="https://www.ncbi.nlm.nih.gov/snp/rs2039977591" TargetMode="External"/><Relationship Id="rId231" Type="http://schemas.openxmlformats.org/officeDocument/2006/relationships/hyperlink" Target="https://www.ncbi.nlm.nih.gov/snp/rs141080585" TargetMode="External"/><Relationship Id="rId273" Type="http://schemas.openxmlformats.org/officeDocument/2006/relationships/hyperlink" Target="https://www.ncbi.nlm.nih.gov/snp/rs746741810" TargetMode="External"/><Relationship Id="rId329" Type="http://schemas.openxmlformats.org/officeDocument/2006/relationships/hyperlink" Target="https://www.ncbi.nlm.nih.gov/snp/rs112301533" TargetMode="External"/><Relationship Id="rId68" Type="http://schemas.openxmlformats.org/officeDocument/2006/relationships/hyperlink" Target="https://www.ncbi.nlm.nih.gov/snp/rs2145489753" TargetMode="External"/><Relationship Id="rId133" Type="http://schemas.openxmlformats.org/officeDocument/2006/relationships/hyperlink" Target="https://www.ncbi.nlm.nih.gov/snp/rs2145499295" TargetMode="External"/><Relationship Id="rId175" Type="http://schemas.openxmlformats.org/officeDocument/2006/relationships/hyperlink" Target="https://www.ncbi.nlm.nih.gov/snp/rs141554198" TargetMode="External"/><Relationship Id="rId340" Type="http://schemas.openxmlformats.org/officeDocument/2006/relationships/hyperlink" Target="https://www.ncbi.nlm.nih.gov/snp/rs199931094" TargetMode="External"/><Relationship Id="rId200" Type="http://schemas.openxmlformats.org/officeDocument/2006/relationships/hyperlink" Target="https://www.ncbi.nlm.nih.gov/snp/rs777434435" TargetMode="External"/><Relationship Id="rId382" Type="http://schemas.openxmlformats.org/officeDocument/2006/relationships/hyperlink" Target="https://www.ncbi.nlm.nih.gov/snp/rs561258573" TargetMode="External"/><Relationship Id="rId438" Type="http://schemas.openxmlformats.org/officeDocument/2006/relationships/hyperlink" Target="https://www.ncbi.nlm.nih.gov/snp/rs376526495" TargetMode="External"/><Relationship Id="rId242" Type="http://schemas.openxmlformats.org/officeDocument/2006/relationships/hyperlink" Target="https://www.ncbi.nlm.nih.gov/snp/rs964564309" TargetMode="External"/><Relationship Id="rId284" Type="http://schemas.openxmlformats.org/officeDocument/2006/relationships/hyperlink" Target="https://www.ncbi.nlm.nih.gov/snp/rs2040087361" TargetMode="External"/><Relationship Id="rId37" Type="http://schemas.openxmlformats.org/officeDocument/2006/relationships/hyperlink" Target="https://www.ncbi.nlm.nih.gov/snp/rs2040005097" TargetMode="External"/><Relationship Id="rId79" Type="http://schemas.openxmlformats.org/officeDocument/2006/relationships/hyperlink" Target="https://www.ncbi.nlm.nih.gov/snp/rs772134103" TargetMode="External"/><Relationship Id="rId102" Type="http://schemas.openxmlformats.org/officeDocument/2006/relationships/hyperlink" Target="https://www.ncbi.nlm.nih.gov/snp/rs750950257" TargetMode="External"/><Relationship Id="rId144" Type="http://schemas.openxmlformats.org/officeDocument/2006/relationships/hyperlink" Target="https://www.ncbi.nlm.nih.gov/snp/rs759046761" TargetMode="External"/><Relationship Id="rId90" Type="http://schemas.openxmlformats.org/officeDocument/2006/relationships/hyperlink" Target="https://www.ncbi.nlm.nih.gov/snp/rs561101249" TargetMode="External"/><Relationship Id="rId186" Type="http://schemas.openxmlformats.org/officeDocument/2006/relationships/hyperlink" Target="https://www.ncbi.nlm.nih.gov/snp/rs556179599" TargetMode="External"/><Relationship Id="rId351" Type="http://schemas.openxmlformats.org/officeDocument/2006/relationships/hyperlink" Target="https://www.ncbi.nlm.nih.gov/snp/rs147723291" TargetMode="External"/><Relationship Id="rId393" Type="http://schemas.openxmlformats.org/officeDocument/2006/relationships/hyperlink" Target="https://www.ncbi.nlm.nih.gov/snp/rs5030400" TargetMode="External"/><Relationship Id="rId407" Type="http://schemas.openxmlformats.org/officeDocument/2006/relationships/hyperlink" Target="https://www.ncbi.nlm.nih.gov/snp/rs1382968890" TargetMode="External"/><Relationship Id="rId211" Type="http://schemas.openxmlformats.org/officeDocument/2006/relationships/hyperlink" Target="https://www.ncbi.nlm.nih.gov/snp/rs2040083936" TargetMode="External"/><Relationship Id="rId253" Type="http://schemas.openxmlformats.org/officeDocument/2006/relationships/hyperlink" Target="https://www.ncbi.nlm.nih.gov/snp/rs2040085329" TargetMode="External"/><Relationship Id="rId295" Type="http://schemas.openxmlformats.org/officeDocument/2006/relationships/hyperlink" Target="https://www.ncbi.nlm.nih.gov/snp/rs2145500669" TargetMode="External"/><Relationship Id="rId309" Type="http://schemas.openxmlformats.org/officeDocument/2006/relationships/hyperlink" Target="https://www.ncbi.nlm.nih.gov/snp/rs758965302" TargetMode="External"/><Relationship Id="rId48" Type="http://schemas.openxmlformats.org/officeDocument/2006/relationships/hyperlink" Target="https://www.ncbi.nlm.nih.gov/snp/rs2145489533" TargetMode="External"/><Relationship Id="rId113" Type="http://schemas.openxmlformats.org/officeDocument/2006/relationships/hyperlink" Target="https://www.ncbi.nlm.nih.gov/snp/rs1405414298" TargetMode="External"/><Relationship Id="rId320" Type="http://schemas.openxmlformats.org/officeDocument/2006/relationships/hyperlink" Target="https://www.ncbi.nlm.nih.gov/snp/rs1599271274" TargetMode="External"/><Relationship Id="rId155" Type="http://schemas.openxmlformats.org/officeDocument/2006/relationships/hyperlink" Target="https://www.ncbi.nlm.nih.gov/snp/rs1441940436" TargetMode="External"/><Relationship Id="rId197" Type="http://schemas.openxmlformats.org/officeDocument/2006/relationships/hyperlink" Target="https://www.ncbi.nlm.nih.gov/snp/rs1413458415" TargetMode="External"/><Relationship Id="rId362" Type="http://schemas.openxmlformats.org/officeDocument/2006/relationships/hyperlink" Target="https://www.ncbi.nlm.nih.gov/snp/rs1356862171" TargetMode="External"/><Relationship Id="rId418" Type="http://schemas.openxmlformats.org/officeDocument/2006/relationships/hyperlink" Target="https://www.ncbi.nlm.nih.gov/snp/rs926467634" TargetMode="External"/><Relationship Id="rId222" Type="http://schemas.openxmlformats.org/officeDocument/2006/relationships/hyperlink" Target="https://www.ncbi.nlm.nih.gov/snp/rs780248758" TargetMode="External"/><Relationship Id="rId264" Type="http://schemas.openxmlformats.org/officeDocument/2006/relationships/hyperlink" Target="https://www.ncbi.nlm.nih.gov/snp/rs5495" TargetMode="External"/><Relationship Id="rId17" Type="http://schemas.openxmlformats.org/officeDocument/2006/relationships/hyperlink" Target="https://www.ncbi.nlm.nih.gov/snp/rs1011691226" TargetMode="External"/><Relationship Id="rId59" Type="http://schemas.openxmlformats.org/officeDocument/2006/relationships/hyperlink" Target="https://www.ncbi.nlm.nih.gov/snp/rs5491" TargetMode="External"/><Relationship Id="rId124" Type="http://schemas.openxmlformats.org/officeDocument/2006/relationships/hyperlink" Target="https://www.ncbi.nlm.nih.gov/snp/rs750824008" TargetMode="External"/><Relationship Id="rId70" Type="http://schemas.openxmlformats.org/officeDocument/2006/relationships/hyperlink" Target="https://www.ncbi.nlm.nih.gov/snp/rs1371251341" TargetMode="External"/><Relationship Id="rId166" Type="http://schemas.openxmlformats.org/officeDocument/2006/relationships/hyperlink" Target="https://www.ncbi.nlm.nih.gov/snp/rs775112898" TargetMode="External"/><Relationship Id="rId331" Type="http://schemas.openxmlformats.org/officeDocument/2006/relationships/hyperlink" Target="https://www.ncbi.nlm.nih.gov/snp/rs757120819" TargetMode="External"/><Relationship Id="rId373" Type="http://schemas.openxmlformats.org/officeDocument/2006/relationships/hyperlink" Target="https://www.ncbi.nlm.nih.gov/snp/rs747787849" TargetMode="External"/><Relationship Id="rId429" Type="http://schemas.openxmlformats.org/officeDocument/2006/relationships/hyperlink" Target="https://www.ncbi.nlm.nih.gov/snp/rs577755211" TargetMode="External"/><Relationship Id="rId1" Type="http://schemas.openxmlformats.org/officeDocument/2006/relationships/styles" Target="styles.xml"/><Relationship Id="rId233" Type="http://schemas.openxmlformats.org/officeDocument/2006/relationships/hyperlink" Target="https://www.ncbi.nlm.nih.gov/snp/rs113419367" TargetMode="External"/><Relationship Id="rId440" Type="http://schemas.openxmlformats.org/officeDocument/2006/relationships/footer" Target="footer1.xml"/><Relationship Id="rId28" Type="http://schemas.openxmlformats.org/officeDocument/2006/relationships/hyperlink" Target="https://www.ncbi.nlm.nih.gov/snp/rs1456986382" TargetMode="External"/><Relationship Id="rId275" Type="http://schemas.openxmlformats.org/officeDocument/2006/relationships/hyperlink" Target="https://www.ncbi.nlm.nih.gov/snp/rs1325801458" TargetMode="External"/><Relationship Id="rId300" Type="http://schemas.openxmlformats.org/officeDocument/2006/relationships/hyperlink" Target="https://www.ncbi.nlm.nih.gov/snp/rs770551007" TargetMode="External"/><Relationship Id="rId81" Type="http://schemas.openxmlformats.org/officeDocument/2006/relationships/hyperlink" Target="https://www.ncbi.nlm.nih.gov/snp/rs140559142" TargetMode="External"/><Relationship Id="rId135" Type="http://schemas.openxmlformats.org/officeDocument/2006/relationships/hyperlink" Target="https://www.ncbi.nlm.nih.gov/snp/rs1465004002" TargetMode="External"/><Relationship Id="rId177" Type="http://schemas.openxmlformats.org/officeDocument/2006/relationships/hyperlink" Target="https://www.ncbi.nlm.nih.gov/snp/rs1599270516" TargetMode="External"/><Relationship Id="rId342" Type="http://schemas.openxmlformats.org/officeDocument/2006/relationships/hyperlink" Target="https://www.ncbi.nlm.nih.gov/snp/rs768253249" TargetMode="External"/><Relationship Id="rId384" Type="http://schemas.openxmlformats.org/officeDocument/2006/relationships/hyperlink" Target="https://www.ncbi.nlm.nih.gov/snp/rs54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6447</Words>
  <Characters>36749</Characters>
  <Application>Microsoft Office Word</Application>
  <DocSecurity>0</DocSecurity>
  <Lines>306</Lines>
  <Paragraphs>86</Paragraphs>
  <ScaleCrop>false</ScaleCrop>
  <Company/>
  <LinksUpToDate>false</LinksUpToDate>
  <CharactersWithSpaces>4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j</dc:creator>
  <cp:keywords/>
  <dc:description/>
  <cp:lastModifiedBy>gill j</cp:lastModifiedBy>
  <cp:revision>3</cp:revision>
  <dcterms:created xsi:type="dcterms:W3CDTF">2023-05-11T06:57:00Z</dcterms:created>
  <dcterms:modified xsi:type="dcterms:W3CDTF">2023-05-12T08:07:00Z</dcterms:modified>
</cp:coreProperties>
</file>